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A85224" w14:textId="77777777" w:rsidR="00E7043B" w:rsidRPr="001F731B" w:rsidRDefault="00E7043B" w:rsidP="00E7043B">
      <w:pPr>
        <w:spacing w:after="0" w:line="240" w:lineRule="auto"/>
        <w:jc w:val="both"/>
        <w:rPr>
          <w:b/>
          <w:lang w:val="en-GB"/>
        </w:rPr>
      </w:pPr>
      <w:r>
        <w:rPr>
          <w:b/>
          <w:lang w:val="en-GB"/>
        </w:rPr>
        <w:t>Supplementary</w:t>
      </w:r>
      <w:r w:rsidRPr="001F731B">
        <w:rPr>
          <w:b/>
          <w:lang w:val="en-GB"/>
        </w:rPr>
        <w:t xml:space="preserve"> material</w:t>
      </w:r>
    </w:p>
    <w:p w14:paraId="5163E600" w14:textId="77777777" w:rsidR="00E7043B" w:rsidRPr="00F91FAA" w:rsidRDefault="00E7043B" w:rsidP="00E7043B">
      <w:pPr>
        <w:spacing w:after="0" w:line="240" w:lineRule="auto"/>
        <w:jc w:val="both"/>
        <w:rPr>
          <w:sz w:val="20"/>
          <w:szCs w:val="20"/>
          <w:lang w:val="en-GB"/>
        </w:rPr>
      </w:pPr>
    </w:p>
    <w:p w14:paraId="007B6D50" w14:textId="77777777" w:rsidR="00E7043B" w:rsidRDefault="00E7043B" w:rsidP="00E7043B">
      <w:pPr>
        <w:spacing w:after="0" w:line="240" w:lineRule="auto"/>
        <w:jc w:val="both"/>
        <w:rPr>
          <w:lang w:val="en-GB"/>
        </w:rPr>
      </w:pPr>
      <w:r w:rsidRPr="009023C2">
        <w:rPr>
          <w:b/>
          <w:lang w:val="en-GB"/>
        </w:rPr>
        <w:t>Figure S1</w:t>
      </w:r>
      <w:r>
        <w:rPr>
          <w:lang w:val="en-GB"/>
        </w:rPr>
        <w:t xml:space="preserve">. Flow chart </w:t>
      </w:r>
      <w:r w:rsidRPr="004E5343">
        <w:rPr>
          <w:lang w:val="en-GB"/>
        </w:rPr>
        <w:t>of the patients included in the</w:t>
      </w:r>
      <w:r>
        <w:rPr>
          <w:lang w:val="en-GB"/>
        </w:rPr>
        <w:t>QOR-15I validation</w:t>
      </w:r>
      <w:r w:rsidRPr="004E5343">
        <w:rPr>
          <w:lang w:val="en-GB"/>
        </w:rPr>
        <w:t xml:space="preserve"> </w:t>
      </w:r>
      <w:r>
        <w:rPr>
          <w:lang w:val="en-GB"/>
        </w:rPr>
        <w:t>analyses.</w:t>
      </w:r>
    </w:p>
    <w:p w14:paraId="1A1D4B57" w14:textId="77777777" w:rsidR="00E7043B" w:rsidRDefault="00E7043B" w:rsidP="00E7043B">
      <w:pPr>
        <w:spacing w:after="0" w:line="240" w:lineRule="auto"/>
        <w:jc w:val="both"/>
        <w:rPr>
          <w:lang w:val="en-GB"/>
        </w:rPr>
      </w:pPr>
    </w:p>
    <w:p w14:paraId="70E001B3" w14:textId="77777777" w:rsidR="00E7043B" w:rsidRDefault="00E7043B" w:rsidP="00E7043B">
      <w:pPr>
        <w:spacing w:after="0" w:line="240" w:lineRule="auto"/>
        <w:jc w:val="both"/>
        <w:rPr>
          <w:lang w:val="en-GB"/>
        </w:rPr>
      </w:pPr>
    </w:p>
    <w:p w14:paraId="5CAE251A" w14:textId="77777777" w:rsidR="00E7043B" w:rsidRDefault="00E7043B" w:rsidP="00E7043B">
      <w:pPr>
        <w:spacing w:after="0" w:line="240" w:lineRule="auto"/>
        <w:jc w:val="both"/>
        <w:rPr>
          <w:lang w:val="en-GB"/>
        </w:rPr>
      </w:pPr>
      <w:r w:rsidRPr="003D1141">
        <w:rPr>
          <w:noProof/>
          <w:lang w:eastAsia="it-IT"/>
        </w:rPr>
        <w:drawing>
          <wp:inline distT="0" distB="0" distL="0" distR="0" wp14:anchorId="16C681D5" wp14:editId="586F75C9">
            <wp:extent cx="5523649" cy="4539342"/>
            <wp:effectExtent l="0" t="0" r="1270" b="0"/>
            <wp:docPr id="2" name="Immagine 2" descr="D:\Evita\Protocollo ERAS\Validazione QOR\flow chart survey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vita\Protocollo ERAS\Validazione QOR\flow chart survey 3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5263" cy="4540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D23C6D" w14:textId="77777777" w:rsidR="00E7043B" w:rsidRDefault="00E7043B" w:rsidP="00E7043B">
      <w:pPr>
        <w:spacing w:after="0" w:line="240" w:lineRule="auto"/>
        <w:jc w:val="both"/>
        <w:rPr>
          <w:lang w:val="en-GB"/>
        </w:rPr>
      </w:pPr>
    </w:p>
    <w:p w14:paraId="5F64DD3D" w14:textId="77777777" w:rsidR="00E7043B" w:rsidRDefault="00E7043B" w:rsidP="00E7043B">
      <w:pPr>
        <w:spacing w:after="0" w:line="240" w:lineRule="auto"/>
        <w:jc w:val="both"/>
        <w:rPr>
          <w:lang w:val="en-GB"/>
        </w:rPr>
      </w:pPr>
    </w:p>
    <w:p w14:paraId="3B885D7A" w14:textId="77777777" w:rsidR="00E7043B" w:rsidRDefault="00E7043B" w:rsidP="00E7043B">
      <w:pPr>
        <w:rPr>
          <w:lang w:val="en-GB"/>
        </w:rPr>
      </w:pPr>
      <w:r>
        <w:rPr>
          <w:lang w:val="en-GB"/>
        </w:rPr>
        <w:br w:type="page"/>
      </w:r>
    </w:p>
    <w:p w14:paraId="7B34F786" w14:textId="5606BCC0" w:rsidR="000F60DF" w:rsidRDefault="000F60DF" w:rsidP="00E7043B">
      <w:pPr>
        <w:spacing w:after="0" w:line="240" w:lineRule="auto"/>
        <w:jc w:val="both"/>
        <w:rPr>
          <w:lang w:val="en-US"/>
        </w:rPr>
      </w:pPr>
      <w:r>
        <w:rPr>
          <w:b/>
          <w:lang w:val="en-GB"/>
        </w:rPr>
        <w:lastRenderedPageBreak/>
        <w:t xml:space="preserve">Figure S2. </w:t>
      </w:r>
      <w:r>
        <w:rPr>
          <w:lang w:val="en-US"/>
        </w:rPr>
        <w:t>F</w:t>
      </w:r>
      <w:r w:rsidRPr="00F968E0">
        <w:rPr>
          <w:lang w:val="en-US"/>
        </w:rPr>
        <w:t>inal estimated CFA model</w:t>
      </w:r>
      <w:r>
        <w:rPr>
          <w:lang w:val="en-US"/>
        </w:rPr>
        <w:t xml:space="preserve"> (standardized coefficients).</w:t>
      </w:r>
    </w:p>
    <w:p w14:paraId="5B83E3CC" w14:textId="0FAC89F3" w:rsidR="000F60DF" w:rsidRDefault="000F60DF" w:rsidP="00E7043B">
      <w:pPr>
        <w:spacing w:after="0" w:line="240" w:lineRule="auto"/>
        <w:jc w:val="both"/>
        <w:rPr>
          <w:lang w:val="en-US"/>
        </w:rPr>
      </w:pPr>
    </w:p>
    <w:p w14:paraId="6934D8DC" w14:textId="44E1766C" w:rsidR="000F60DF" w:rsidRDefault="000F60DF" w:rsidP="00E7043B">
      <w:pPr>
        <w:spacing w:after="0" w:line="240" w:lineRule="auto"/>
        <w:jc w:val="both"/>
        <w:rPr>
          <w:lang w:val="en-US"/>
        </w:rPr>
      </w:pPr>
    </w:p>
    <w:p w14:paraId="1888D6D1" w14:textId="766EF12B" w:rsidR="000F60DF" w:rsidRDefault="000F60DF" w:rsidP="00E7043B">
      <w:pPr>
        <w:spacing w:after="0" w:line="240" w:lineRule="auto"/>
        <w:jc w:val="both"/>
        <w:rPr>
          <w:lang w:val="en-US"/>
        </w:rPr>
      </w:pPr>
    </w:p>
    <w:p w14:paraId="19270652" w14:textId="6F57CF5A" w:rsidR="000F60DF" w:rsidRDefault="000F60DF" w:rsidP="00E7043B">
      <w:pPr>
        <w:spacing w:after="0" w:line="240" w:lineRule="auto"/>
        <w:jc w:val="both"/>
        <w:rPr>
          <w:lang w:val="en-US"/>
        </w:rPr>
      </w:pPr>
    </w:p>
    <w:p w14:paraId="0D2013AD" w14:textId="54572651" w:rsidR="000F60DF" w:rsidRDefault="000F60DF" w:rsidP="00E7043B">
      <w:pPr>
        <w:spacing w:after="0" w:line="240" w:lineRule="auto"/>
        <w:jc w:val="both"/>
        <w:rPr>
          <w:lang w:val="en-US"/>
        </w:rPr>
      </w:pPr>
    </w:p>
    <w:p w14:paraId="1CEB5B6C" w14:textId="3F102AD5" w:rsidR="000F60DF" w:rsidRDefault="000F60DF" w:rsidP="00E7043B">
      <w:pPr>
        <w:spacing w:after="0" w:line="240" w:lineRule="auto"/>
        <w:jc w:val="both"/>
        <w:rPr>
          <w:lang w:val="en-US"/>
        </w:rPr>
      </w:pPr>
      <w:r w:rsidRPr="000F60DF">
        <w:rPr>
          <w:noProof/>
          <w:lang w:eastAsia="it-IT"/>
        </w:rPr>
        <w:drawing>
          <wp:inline distT="0" distB="0" distL="0" distR="0" wp14:anchorId="40891E98" wp14:editId="4A656894">
            <wp:extent cx="6120130" cy="4414576"/>
            <wp:effectExtent l="0" t="0" r="0" b="508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14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EB2C4" w14:textId="37832E7E" w:rsidR="000F60DF" w:rsidRDefault="000F60DF" w:rsidP="00E7043B">
      <w:pPr>
        <w:spacing w:after="0" w:line="240" w:lineRule="auto"/>
        <w:jc w:val="both"/>
        <w:rPr>
          <w:lang w:val="en-US"/>
        </w:rPr>
      </w:pPr>
    </w:p>
    <w:p w14:paraId="3E9B5AFC" w14:textId="37C4AAF5" w:rsidR="000F60DF" w:rsidRDefault="000F60DF">
      <w:pPr>
        <w:rPr>
          <w:lang w:val="en-US"/>
        </w:rPr>
      </w:pPr>
      <w:r>
        <w:rPr>
          <w:lang w:val="en-US"/>
        </w:rPr>
        <w:br w:type="page"/>
      </w:r>
    </w:p>
    <w:p w14:paraId="7976F5DF" w14:textId="2F8778E0" w:rsidR="00E7043B" w:rsidRDefault="00E7043B" w:rsidP="00E7043B">
      <w:pPr>
        <w:spacing w:after="0" w:line="240" w:lineRule="auto"/>
        <w:jc w:val="both"/>
        <w:rPr>
          <w:lang w:val="en-GB"/>
        </w:rPr>
      </w:pPr>
      <w:r w:rsidRPr="009023C2">
        <w:rPr>
          <w:b/>
          <w:lang w:val="en-GB"/>
        </w:rPr>
        <w:lastRenderedPageBreak/>
        <w:t>Figure S</w:t>
      </w:r>
      <w:r w:rsidR="000F60DF" w:rsidRPr="00A252A4">
        <w:rPr>
          <w:b/>
          <w:lang w:val="en-GB"/>
        </w:rPr>
        <w:t>3</w:t>
      </w:r>
      <w:r w:rsidRPr="009023C2">
        <w:rPr>
          <w:b/>
          <w:lang w:val="en-GB"/>
        </w:rPr>
        <w:t>.</w:t>
      </w:r>
      <w:r>
        <w:rPr>
          <w:lang w:val="en-GB"/>
        </w:rPr>
        <w:t xml:space="preserve"> QoR-15I scores distribution in the overall sample.</w:t>
      </w:r>
    </w:p>
    <w:p w14:paraId="63C36312" w14:textId="77777777" w:rsidR="00E7043B" w:rsidRDefault="00E7043B" w:rsidP="00E7043B">
      <w:pPr>
        <w:spacing w:after="0" w:line="240" w:lineRule="auto"/>
        <w:jc w:val="both"/>
        <w:rPr>
          <w:lang w:val="en-GB"/>
        </w:rPr>
      </w:pPr>
    </w:p>
    <w:p w14:paraId="59BC9B81" w14:textId="77777777" w:rsidR="00E7043B" w:rsidRDefault="00E7043B" w:rsidP="00E7043B">
      <w:pPr>
        <w:jc w:val="both"/>
        <w:rPr>
          <w:sz w:val="18"/>
          <w:szCs w:val="18"/>
          <w:lang w:val="en-GB"/>
        </w:rPr>
      </w:pPr>
      <w:r w:rsidRPr="00916D37">
        <w:rPr>
          <w:noProof/>
          <w:sz w:val="18"/>
          <w:szCs w:val="18"/>
          <w:lang w:eastAsia="it-IT"/>
        </w:rPr>
        <w:drawing>
          <wp:inline distT="0" distB="0" distL="0" distR="0" wp14:anchorId="47067CB5" wp14:editId="5EEAF9AE">
            <wp:extent cx="3361765" cy="2519789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7780" cy="2524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68845" w14:textId="5847D47B" w:rsidR="00E7043B" w:rsidRDefault="00E7043B" w:rsidP="00E7043B">
      <w:pPr>
        <w:jc w:val="both"/>
        <w:rPr>
          <w:bCs/>
          <w:lang w:val="en-GB"/>
        </w:rPr>
      </w:pPr>
    </w:p>
    <w:p w14:paraId="56AF6506" w14:textId="3C092412" w:rsidR="00E7043B" w:rsidRDefault="00E7043B" w:rsidP="00E7043B">
      <w:pPr>
        <w:jc w:val="both"/>
        <w:rPr>
          <w:bCs/>
          <w:lang w:val="en-GB"/>
        </w:rPr>
      </w:pPr>
    </w:p>
    <w:p w14:paraId="45B9ABC4" w14:textId="77777777" w:rsidR="00E7043B" w:rsidRDefault="00E7043B" w:rsidP="00E7043B">
      <w:pPr>
        <w:jc w:val="both"/>
        <w:rPr>
          <w:bCs/>
          <w:lang w:val="en-GB"/>
        </w:rPr>
        <w:sectPr w:rsidR="00E7043B" w:rsidSect="00B727E6">
          <w:footerReference w:type="default" r:id="rId11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F8A594E" w14:textId="77777777" w:rsidR="001F731B" w:rsidRPr="00F91FAA" w:rsidRDefault="001F731B" w:rsidP="008C0E7D">
      <w:pPr>
        <w:spacing w:after="0" w:line="240" w:lineRule="auto"/>
        <w:jc w:val="both"/>
        <w:rPr>
          <w:sz w:val="20"/>
          <w:szCs w:val="20"/>
          <w:lang w:val="en-GB"/>
        </w:rPr>
      </w:pPr>
    </w:p>
    <w:p w14:paraId="54C7B9AE" w14:textId="0EC88E3C" w:rsidR="00165147" w:rsidRPr="00837717" w:rsidRDefault="00837717" w:rsidP="008C0E7D">
      <w:pPr>
        <w:jc w:val="both"/>
        <w:rPr>
          <w:bCs/>
          <w:lang w:val="en-GB"/>
        </w:rPr>
      </w:pPr>
      <w:r w:rsidRPr="00C57A20">
        <w:rPr>
          <w:b/>
          <w:bCs/>
          <w:lang w:val="en-GB"/>
        </w:rPr>
        <w:t>Table S1.</w:t>
      </w:r>
      <w:r w:rsidRPr="00837717">
        <w:rPr>
          <w:bCs/>
          <w:lang w:val="en-GB"/>
        </w:rPr>
        <w:t xml:space="preserve"> Italian translated version of the Q</w:t>
      </w:r>
      <w:r w:rsidR="006033F2">
        <w:rPr>
          <w:bCs/>
          <w:lang w:val="en-GB"/>
        </w:rPr>
        <w:t>o</w:t>
      </w:r>
      <w:r w:rsidRPr="00837717">
        <w:rPr>
          <w:bCs/>
          <w:lang w:val="en-GB"/>
        </w:rPr>
        <w:t>R-15</w:t>
      </w:r>
      <w:r>
        <w:rPr>
          <w:bCs/>
          <w:lang w:val="en-GB"/>
        </w:rPr>
        <w:t xml:space="preserve"> questionnaire.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86"/>
        <w:gridCol w:w="6996"/>
      </w:tblGrid>
      <w:tr w:rsidR="00460F79" w14:paraId="65C15E1D" w14:textId="77777777" w:rsidTr="00460F79">
        <w:trPr>
          <w:jc w:val="center"/>
        </w:trPr>
        <w:tc>
          <w:tcPr>
            <w:tcW w:w="4814" w:type="dxa"/>
          </w:tcPr>
          <w:p w14:paraId="47A0FDD1" w14:textId="053E6A40" w:rsidR="00460F79" w:rsidRDefault="00460F79" w:rsidP="008C0E7D">
            <w:pPr>
              <w:jc w:val="both"/>
              <w:rPr>
                <w:b/>
                <w:bCs/>
                <w:lang w:val="en-GB"/>
              </w:rPr>
            </w:pPr>
            <w:r w:rsidRPr="00460F79">
              <w:rPr>
                <w:b/>
                <w:bCs/>
                <w:noProof/>
                <w:lang w:eastAsia="it-IT"/>
              </w:rPr>
              <w:drawing>
                <wp:inline distT="0" distB="0" distL="0" distR="0" wp14:anchorId="6D211446" wp14:editId="1DE333A9">
                  <wp:extent cx="4164037" cy="5114106"/>
                  <wp:effectExtent l="0" t="0" r="8255" b="0"/>
                  <wp:docPr id="3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70691" cy="51222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14:paraId="063621F5" w14:textId="4E04C225" w:rsidR="00460F79" w:rsidRDefault="00460F79" w:rsidP="008C0E7D">
            <w:pPr>
              <w:jc w:val="both"/>
              <w:rPr>
                <w:b/>
                <w:bCs/>
                <w:lang w:val="en-GB"/>
              </w:rPr>
            </w:pPr>
            <w:r w:rsidRPr="00460F79">
              <w:rPr>
                <w:b/>
                <w:bCs/>
                <w:noProof/>
                <w:lang w:eastAsia="it-IT"/>
              </w:rPr>
              <w:drawing>
                <wp:inline distT="0" distB="0" distL="0" distR="0" wp14:anchorId="0CA4F060" wp14:editId="073A0E06">
                  <wp:extent cx="4297680" cy="4713176"/>
                  <wp:effectExtent l="0" t="0" r="7620" b="0"/>
                  <wp:docPr id="4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01716" cy="47176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90F2BD5" w14:textId="2AFBA5CE" w:rsidR="008F1CB3" w:rsidRDefault="008F1CB3" w:rsidP="008C0E7D">
      <w:pPr>
        <w:jc w:val="both"/>
        <w:rPr>
          <w:bCs/>
          <w:lang w:val="en-GB"/>
        </w:rPr>
      </w:pPr>
    </w:p>
    <w:p w14:paraId="13149B71" w14:textId="77777777" w:rsidR="008F1CB3" w:rsidRPr="001402D0" w:rsidRDefault="008F1CB3" w:rsidP="008C0E7D">
      <w:pPr>
        <w:jc w:val="both"/>
        <w:rPr>
          <w:bCs/>
          <w:lang w:val="en-GB"/>
        </w:rPr>
        <w:sectPr w:rsidR="008F1CB3" w:rsidRPr="001402D0" w:rsidSect="00460F79">
          <w:footerReference w:type="default" r:id="rId14"/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43366999" w14:textId="606E1E34" w:rsidR="00642704" w:rsidRPr="000326A6" w:rsidRDefault="00B17F65" w:rsidP="00642704">
      <w:pPr>
        <w:jc w:val="both"/>
        <w:rPr>
          <w:b/>
          <w:lang w:val="en-US"/>
        </w:rPr>
      </w:pPr>
      <w:r w:rsidRPr="00C57A20">
        <w:rPr>
          <w:b/>
          <w:lang w:val="en-GB"/>
        </w:rPr>
        <w:lastRenderedPageBreak/>
        <w:t>Table S2</w:t>
      </w:r>
      <w:r w:rsidR="003E625D" w:rsidRPr="00C57A20">
        <w:rPr>
          <w:b/>
          <w:lang w:val="en-GB"/>
        </w:rPr>
        <w:t>.</w:t>
      </w:r>
      <w:r w:rsidR="00B7634D">
        <w:rPr>
          <w:lang w:val="en-GB"/>
        </w:rPr>
        <w:t xml:space="preserve"> Standardized f</w:t>
      </w:r>
      <w:r w:rsidR="00642704" w:rsidRPr="000326A6">
        <w:rPr>
          <w:b/>
          <w:lang w:val="en-US"/>
        </w:rPr>
        <w:t>actor loading</w:t>
      </w:r>
      <w:r w:rsidR="00642704">
        <w:rPr>
          <w:b/>
          <w:lang w:val="en-US"/>
        </w:rPr>
        <w:t>s estimated with</w:t>
      </w:r>
      <w:r w:rsidR="00642704" w:rsidRPr="000326A6">
        <w:rPr>
          <w:b/>
          <w:lang w:val="en-US"/>
        </w:rPr>
        <w:t xml:space="preserve"> ESEM</w:t>
      </w:r>
      <w:r w:rsidR="00642704">
        <w:rPr>
          <w:b/>
          <w:lang w:val="en-US"/>
        </w:rPr>
        <w:t xml:space="preserve"> on the </w:t>
      </w:r>
      <w:r w:rsidR="00642704" w:rsidRPr="000326A6">
        <w:rPr>
          <w:b/>
          <w:lang w:val="en-GB"/>
        </w:rPr>
        <w:t>t</w:t>
      </w:r>
      <w:r w:rsidR="00642704">
        <w:rPr>
          <w:b/>
          <w:lang w:val="en-GB"/>
        </w:rPr>
        <w:t>est</w:t>
      </w:r>
      <w:r w:rsidR="00642704" w:rsidRPr="000326A6">
        <w:rPr>
          <w:b/>
          <w:lang w:val="en-GB"/>
        </w:rPr>
        <w:t xml:space="preserve"> sample</w:t>
      </w:r>
    </w:p>
    <w:tbl>
      <w:tblPr>
        <w:tblW w:w="77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89"/>
        <w:gridCol w:w="1077"/>
        <w:gridCol w:w="901"/>
        <w:gridCol w:w="832"/>
      </w:tblGrid>
      <w:tr w:rsidR="00276347" w:rsidRPr="009548D0" w14:paraId="0F07CE47" w14:textId="77777777" w:rsidTr="00A252A4">
        <w:trPr>
          <w:trHeight w:val="288"/>
        </w:trPr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3A82F" w14:textId="77777777" w:rsidR="00276347" w:rsidRDefault="00276347" w:rsidP="00DC1F73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80558" w14:textId="0977BCF5" w:rsidR="00276347" w:rsidRPr="00A252A4" w:rsidRDefault="00276347" w:rsidP="00DC1F73">
            <w:pPr>
              <w:spacing w:after="0" w:line="240" w:lineRule="auto"/>
              <w:jc w:val="center"/>
              <w:rPr>
                <w:b/>
                <w:color w:val="0070C0"/>
                <w:sz w:val="20"/>
                <w:szCs w:val="20"/>
                <w:lang w:val="en-GB"/>
              </w:rPr>
            </w:pPr>
            <w:r w:rsidRPr="00A252A4">
              <w:rPr>
                <w:b/>
                <w:color w:val="0070C0"/>
                <w:sz w:val="20"/>
                <w:szCs w:val="20"/>
                <w:lang w:val="en-GB"/>
              </w:rPr>
              <w:t>Theoretical structure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72AF5" w14:textId="352DDA5B" w:rsidR="00276347" w:rsidRPr="009548D0" w:rsidRDefault="00276347" w:rsidP="00DC1F73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SEM solution</w:t>
            </w:r>
          </w:p>
        </w:tc>
      </w:tr>
      <w:tr w:rsidR="00344D85" w:rsidRPr="009548D0" w14:paraId="44565BBD" w14:textId="77777777" w:rsidTr="00A252A4">
        <w:trPr>
          <w:trHeight w:val="288"/>
        </w:trPr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DED2C" w14:textId="77777777" w:rsidR="00DB43D3" w:rsidRPr="009548D0" w:rsidRDefault="00DB43D3" w:rsidP="00DC1F73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QOR-15</w:t>
            </w:r>
            <w:r w:rsidRPr="009548D0">
              <w:rPr>
                <w:b/>
                <w:sz w:val="20"/>
                <w:szCs w:val="20"/>
                <w:lang w:val="en-US"/>
              </w:rPr>
              <w:t xml:space="preserve"> item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8245A" w14:textId="7B8A7357" w:rsidR="00DB43D3" w:rsidRPr="00A252A4" w:rsidRDefault="00DB43D3" w:rsidP="00DC1F73">
            <w:pPr>
              <w:spacing w:after="0" w:line="240" w:lineRule="auto"/>
              <w:jc w:val="center"/>
              <w:rPr>
                <w:b/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07B9E" w14:textId="63BE498A" w:rsidR="00DB43D3" w:rsidRPr="009548D0" w:rsidRDefault="00DB43D3" w:rsidP="00DC1F73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9548D0">
              <w:rPr>
                <w:b/>
                <w:sz w:val="20"/>
                <w:szCs w:val="20"/>
                <w:lang w:val="en-GB"/>
              </w:rPr>
              <w:t>Physical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30C94" w14:textId="77777777" w:rsidR="00DB43D3" w:rsidRPr="009548D0" w:rsidRDefault="00DB43D3" w:rsidP="00DC1F73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9548D0">
              <w:rPr>
                <w:b/>
                <w:sz w:val="20"/>
                <w:szCs w:val="20"/>
                <w:lang w:val="en-GB"/>
              </w:rPr>
              <w:t>Mental</w:t>
            </w:r>
          </w:p>
        </w:tc>
      </w:tr>
      <w:tr w:rsidR="00344D85" w:rsidRPr="00CB617A" w14:paraId="3DD6A77F" w14:textId="77777777" w:rsidTr="00A252A4">
        <w:trPr>
          <w:trHeight w:val="288"/>
        </w:trPr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A308F" w14:textId="77777777" w:rsidR="00DB43D3" w:rsidRPr="00CB617A" w:rsidRDefault="00DB43D3" w:rsidP="00DC1F73">
            <w:pPr>
              <w:spacing w:after="0" w:line="240" w:lineRule="auto"/>
              <w:jc w:val="both"/>
              <w:rPr>
                <w:sz w:val="20"/>
                <w:szCs w:val="20"/>
                <w:lang w:val="en-GB"/>
              </w:rPr>
            </w:pPr>
            <w:r w:rsidRPr="00CB617A">
              <w:rPr>
                <w:sz w:val="20"/>
                <w:szCs w:val="20"/>
                <w:lang w:val="en-GB"/>
              </w:rPr>
              <w:t>1. Able to breathe easily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29F43" w14:textId="3D2C827A" w:rsidR="00DB43D3" w:rsidRPr="00A252A4" w:rsidRDefault="00DB43D3" w:rsidP="00DC1F73">
            <w:pPr>
              <w:jc w:val="center"/>
              <w:rPr>
                <w:color w:val="0070C0"/>
              </w:rPr>
            </w:pPr>
            <w:r w:rsidRPr="00A252A4">
              <w:rPr>
                <w:b/>
                <w:color w:val="0070C0"/>
                <w:sz w:val="20"/>
                <w:szCs w:val="20"/>
                <w:lang w:val="en-GB"/>
              </w:rPr>
              <w:t>Physica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5C20D" w14:textId="373755C8" w:rsidR="00DB43D3" w:rsidRPr="00B67FD3" w:rsidRDefault="00DB43D3" w:rsidP="00DC1F73">
            <w:pPr>
              <w:jc w:val="center"/>
              <w:rPr>
                <w:b/>
              </w:rPr>
            </w:pPr>
            <w:r w:rsidRPr="00B67FD3">
              <w:rPr>
                <w:b/>
              </w:rPr>
              <w:t>0.4</w:t>
            </w:r>
            <w:r>
              <w:rPr>
                <w:b/>
              </w:rPr>
              <w:t>2</w:t>
            </w:r>
            <w:r w:rsidRPr="00B67FD3">
              <w:rPr>
                <w:b/>
              </w:rPr>
              <w:t xml:space="preserve">  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26057" w14:textId="77777777" w:rsidR="00DB43D3" w:rsidRPr="00334255" w:rsidRDefault="00DB43D3" w:rsidP="00DC1F73">
            <w:pPr>
              <w:jc w:val="center"/>
            </w:pPr>
            <w:r w:rsidRPr="002255D9">
              <w:rPr>
                <w:lang w:val="en-US"/>
              </w:rPr>
              <w:t>0.</w:t>
            </w:r>
            <w:r>
              <w:rPr>
                <w:lang w:val="en-US"/>
              </w:rPr>
              <w:t>10</w:t>
            </w:r>
          </w:p>
        </w:tc>
      </w:tr>
      <w:tr w:rsidR="00344D85" w:rsidRPr="00CB617A" w14:paraId="3432F022" w14:textId="77777777" w:rsidTr="00A252A4">
        <w:trPr>
          <w:trHeight w:val="288"/>
        </w:trPr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E48E52" w14:textId="77777777" w:rsidR="00DB43D3" w:rsidRPr="00947745" w:rsidRDefault="00DB43D3" w:rsidP="00DC1F73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947745">
              <w:rPr>
                <w:sz w:val="20"/>
                <w:szCs w:val="20"/>
                <w:lang w:val="en-US"/>
              </w:rPr>
              <w:t xml:space="preserve">2. Been able to enjoy food 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5901C" w14:textId="07B6DDB2" w:rsidR="00DB43D3" w:rsidRPr="00A252A4" w:rsidRDefault="00DB43D3" w:rsidP="00DC1F73">
            <w:pPr>
              <w:jc w:val="center"/>
              <w:rPr>
                <w:color w:val="0070C0"/>
                <w:lang w:val="en-US"/>
              </w:rPr>
            </w:pPr>
            <w:r w:rsidRPr="00A252A4">
              <w:rPr>
                <w:b/>
                <w:color w:val="0070C0"/>
                <w:sz w:val="20"/>
                <w:szCs w:val="20"/>
                <w:lang w:val="en-GB"/>
              </w:rPr>
              <w:t>Physica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4E22A" w14:textId="7104C3B9" w:rsidR="00DB43D3" w:rsidRPr="00B67FD3" w:rsidRDefault="00DB43D3" w:rsidP="00DC1F73">
            <w:pPr>
              <w:jc w:val="center"/>
              <w:rPr>
                <w:b/>
              </w:rPr>
            </w:pPr>
            <w:r w:rsidRPr="00B67FD3">
              <w:rPr>
                <w:b/>
              </w:rPr>
              <w:t>0.</w:t>
            </w:r>
            <w:r>
              <w:rPr>
                <w:b/>
              </w:rPr>
              <w:t>60</w:t>
            </w:r>
            <w:r w:rsidRPr="00B67FD3">
              <w:rPr>
                <w:b/>
              </w:rPr>
              <w:t xml:space="preserve">  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54131" w14:textId="77777777" w:rsidR="00DB43D3" w:rsidRPr="00334255" w:rsidRDefault="00DB43D3" w:rsidP="00DC1F73">
            <w:pPr>
              <w:jc w:val="center"/>
            </w:pPr>
            <w:r w:rsidRPr="002255D9">
              <w:rPr>
                <w:lang w:val="en-US"/>
              </w:rPr>
              <w:t>0.0</w:t>
            </w:r>
            <w:r>
              <w:rPr>
                <w:lang w:val="en-US"/>
              </w:rPr>
              <w:t>6</w:t>
            </w:r>
          </w:p>
        </w:tc>
      </w:tr>
      <w:tr w:rsidR="00344D85" w:rsidRPr="00D61BEA" w14:paraId="4EE3ACEF" w14:textId="77777777" w:rsidTr="00A252A4">
        <w:trPr>
          <w:trHeight w:val="288"/>
        </w:trPr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332198" w14:textId="77777777" w:rsidR="00DB43D3" w:rsidRPr="00D61BEA" w:rsidRDefault="00DB43D3" w:rsidP="00DC1F7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CB617A">
              <w:rPr>
                <w:sz w:val="20"/>
                <w:szCs w:val="20"/>
                <w:lang w:val="en-GB"/>
              </w:rPr>
              <w:t>3. Feeling rest</w:t>
            </w:r>
            <w:r w:rsidRPr="00D61BEA">
              <w:rPr>
                <w:sz w:val="20"/>
                <w:szCs w:val="20"/>
              </w:rPr>
              <w:t>ed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0ACA0" w14:textId="6F772089" w:rsidR="00DB43D3" w:rsidRPr="00A252A4" w:rsidRDefault="00DB43D3" w:rsidP="00DC1F73">
            <w:pPr>
              <w:jc w:val="center"/>
              <w:rPr>
                <w:color w:val="0070C0"/>
              </w:rPr>
            </w:pPr>
            <w:r w:rsidRPr="00A252A4">
              <w:rPr>
                <w:b/>
                <w:color w:val="0070C0"/>
                <w:sz w:val="20"/>
                <w:szCs w:val="20"/>
                <w:lang w:val="en-GB"/>
              </w:rPr>
              <w:t>Physica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C8482" w14:textId="42065E69" w:rsidR="00DB43D3" w:rsidRPr="00B67FD3" w:rsidRDefault="00DB43D3" w:rsidP="00DC1F73">
            <w:pPr>
              <w:jc w:val="center"/>
              <w:rPr>
                <w:b/>
              </w:rPr>
            </w:pPr>
            <w:r>
              <w:rPr>
                <w:b/>
              </w:rPr>
              <w:t>0.59</w:t>
            </w:r>
            <w:r w:rsidRPr="00B67FD3">
              <w:rPr>
                <w:b/>
              </w:rPr>
              <w:t xml:space="preserve">  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44339" w14:textId="77777777" w:rsidR="00DB43D3" w:rsidRPr="00334255" w:rsidRDefault="00DB43D3" w:rsidP="00DC1F73">
            <w:pPr>
              <w:jc w:val="center"/>
            </w:pPr>
            <w:r>
              <w:rPr>
                <w:lang w:val="en-US"/>
              </w:rPr>
              <w:t>0.10</w:t>
            </w:r>
          </w:p>
        </w:tc>
      </w:tr>
      <w:tr w:rsidR="00344D85" w:rsidRPr="00D61BEA" w14:paraId="73B1B30A" w14:textId="77777777" w:rsidTr="00A252A4">
        <w:trPr>
          <w:trHeight w:val="288"/>
        </w:trPr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6E34C1" w14:textId="77777777" w:rsidR="00DB43D3" w:rsidRPr="00947745" w:rsidRDefault="00DB43D3" w:rsidP="00DC1F73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947745">
              <w:rPr>
                <w:sz w:val="20"/>
                <w:szCs w:val="20"/>
                <w:lang w:val="en-US"/>
              </w:rPr>
              <w:t xml:space="preserve">4. Have had a good sleep 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26625" w14:textId="78CF0524" w:rsidR="00DB43D3" w:rsidRPr="00A252A4" w:rsidRDefault="00DB43D3" w:rsidP="00DC1F73">
            <w:pPr>
              <w:jc w:val="center"/>
              <w:rPr>
                <w:color w:val="0070C0"/>
                <w:lang w:val="en-US"/>
              </w:rPr>
            </w:pPr>
            <w:r w:rsidRPr="00A252A4">
              <w:rPr>
                <w:b/>
                <w:color w:val="0070C0"/>
                <w:sz w:val="20"/>
                <w:szCs w:val="20"/>
                <w:lang w:val="en-GB"/>
              </w:rPr>
              <w:t>Physica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A811F" w14:textId="5CCB3EBB" w:rsidR="00DB43D3" w:rsidRPr="00B67FD3" w:rsidRDefault="00DB43D3" w:rsidP="00DC1F73">
            <w:pPr>
              <w:jc w:val="center"/>
              <w:rPr>
                <w:b/>
              </w:rPr>
            </w:pPr>
            <w:r>
              <w:rPr>
                <w:b/>
              </w:rPr>
              <w:t>0.41</w:t>
            </w:r>
            <w:r w:rsidRPr="00B67FD3">
              <w:rPr>
                <w:b/>
              </w:rPr>
              <w:t xml:space="preserve">  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82DCB" w14:textId="77777777" w:rsidR="00DB43D3" w:rsidRPr="00334255" w:rsidRDefault="00DB43D3" w:rsidP="00DC1F73">
            <w:pPr>
              <w:jc w:val="center"/>
            </w:pPr>
            <w:r>
              <w:rPr>
                <w:lang w:val="en-US"/>
              </w:rPr>
              <w:t>0.15</w:t>
            </w:r>
          </w:p>
        </w:tc>
      </w:tr>
      <w:tr w:rsidR="00344D85" w:rsidRPr="00D61BEA" w14:paraId="38B14DCA" w14:textId="77777777" w:rsidTr="00A252A4">
        <w:trPr>
          <w:trHeight w:val="288"/>
        </w:trPr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2E6EDD" w14:textId="77777777" w:rsidR="00DB43D3" w:rsidRPr="00947745" w:rsidRDefault="00DB43D3" w:rsidP="00DC1F73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947745">
              <w:rPr>
                <w:sz w:val="20"/>
                <w:szCs w:val="20"/>
                <w:lang w:val="en-US"/>
              </w:rPr>
              <w:t xml:space="preserve">5. Able to look after personal toilet and hygiene unaided 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3B4DE" w14:textId="00FF27DB" w:rsidR="00DB43D3" w:rsidRPr="00A252A4" w:rsidRDefault="00DB43D3" w:rsidP="00DC1F73">
            <w:pPr>
              <w:jc w:val="center"/>
              <w:rPr>
                <w:color w:val="0070C0"/>
                <w:lang w:val="en-US"/>
              </w:rPr>
            </w:pPr>
            <w:r w:rsidRPr="00A252A4">
              <w:rPr>
                <w:b/>
                <w:color w:val="0070C0"/>
                <w:sz w:val="20"/>
                <w:szCs w:val="20"/>
                <w:lang w:val="en-GB"/>
              </w:rPr>
              <w:t>Physica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FBAE0" w14:textId="34858DF5" w:rsidR="00DB43D3" w:rsidRPr="00B67FD3" w:rsidRDefault="00DB43D3" w:rsidP="00DC1F73">
            <w:pPr>
              <w:jc w:val="center"/>
              <w:rPr>
                <w:b/>
              </w:rPr>
            </w:pPr>
            <w:r>
              <w:rPr>
                <w:b/>
              </w:rPr>
              <w:t>0.57</w:t>
            </w:r>
            <w:r w:rsidRPr="00B67FD3">
              <w:rPr>
                <w:b/>
              </w:rPr>
              <w:t xml:space="preserve">  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0EBC3" w14:textId="77777777" w:rsidR="00DB43D3" w:rsidRPr="00334255" w:rsidRDefault="00DB43D3" w:rsidP="00DC1F73">
            <w:pPr>
              <w:jc w:val="center"/>
            </w:pPr>
            <w:r>
              <w:rPr>
                <w:lang w:val="en-US"/>
              </w:rPr>
              <w:t xml:space="preserve">  0.01</w:t>
            </w:r>
            <w:r w:rsidRPr="007063C2">
              <w:rPr>
                <w:lang w:val="en-US"/>
              </w:rPr>
              <w:t xml:space="preserve"> </w:t>
            </w:r>
          </w:p>
        </w:tc>
      </w:tr>
      <w:tr w:rsidR="00344D85" w:rsidRPr="00D61BEA" w14:paraId="43BC2601" w14:textId="77777777" w:rsidTr="00A252A4">
        <w:trPr>
          <w:trHeight w:val="288"/>
        </w:trPr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20FD5" w14:textId="77777777" w:rsidR="00DB43D3" w:rsidRPr="00947745" w:rsidRDefault="00DB43D3" w:rsidP="00DC1F73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947745">
              <w:rPr>
                <w:sz w:val="20"/>
                <w:szCs w:val="20"/>
                <w:lang w:val="en-US"/>
              </w:rPr>
              <w:t xml:space="preserve">6. Able to communicate with family or friends 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6AE17" w14:textId="351946D2" w:rsidR="00DB43D3" w:rsidRPr="00A252A4" w:rsidRDefault="00DB43D3" w:rsidP="00DC1F73">
            <w:pPr>
              <w:jc w:val="center"/>
              <w:rPr>
                <w:color w:val="0070C0"/>
                <w:lang w:val="en-US"/>
              </w:rPr>
            </w:pPr>
            <w:r w:rsidRPr="00A252A4">
              <w:rPr>
                <w:b/>
                <w:color w:val="0070C0"/>
                <w:sz w:val="20"/>
                <w:szCs w:val="20"/>
                <w:lang w:val="en-GB"/>
              </w:rPr>
              <w:t>Menta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622DD" w14:textId="5D5E595A" w:rsidR="00DB43D3" w:rsidRPr="00B67FD3" w:rsidRDefault="00DB43D3" w:rsidP="00DC1F73">
            <w:pPr>
              <w:jc w:val="center"/>
              <w:rPr>
                <w:b/>
              </w:rPr>
            </w:pPr>
            <w:r>
              <w:rPr>
                <w:b/>
              </w:rPr>
              <w:t>0.45</w:t>
            </w:r>
            <w:r w:rsidRPr="00B67FD3">
              <w:rPr>
                <w:b/>
              </w:rPr>
              <w:t xml:space="preserve">  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452E0" w14:textId="77777777" w:rsidR="00DB43D3" w:rsidRPr="00334255" w:rsidRDefault="00DB43D3" w:rsidP="00DC1F73">
            <w:pPr>
              <w:jc w:val="center"/>
            </w:pPr>
            <w:r>
              <w:rPr>
                <w:lang w:val="en-US"/>
              </w:rPr>
              <w:t xml:space="preserve">  0.08</w:t>
            </w:r>
            <w:r w:rsidRPr="007063C2">
              <w:rPr>
                <w:lang w:val="en-US"/>
              </w:rPr>
              <w:t xml:space="preserve"> </w:t>
            </w:r>
          </w:p>
        </w:tc>
      </w:tr>
      <w:tr w:rsidR="00344D85" w:rsidRPr="00D61BEA" w14:paraId="4F3A19B2" w14:textId="77777777" w:rsidTr="00A252A4">
        <w:trPr>
          <w:trHeight w:val="288"/>
        </w:trPr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ACAE8" w14:textId="77777777" w:rsidR="00DB43D3" w:rsidRPr="00947745" w:rsidRDefault="00DB43D3" w:rsidP="00DC1F73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947745">
              <w:rPr>
                <w:sz w:val="20"/>
                <w:szCs w:val="20"/>
                <w:lang w:val="en-US"/>
              </w:rPr>
              <w:t xml:space="preserve">7. Getting support from hospital doctors and nurses 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8E905" w14:textId="36470411" w:rsidR="00DB43D3" w:rsidRPr="00A252A4" w:rsidRDefault="00DB43D3" w:rsidP="00DC1F73">
            <w:pPr>
              <w:jc w:val="center"/>
              <w:rPr>
                <w:color w:val="0070C0"/>
                <w:lang w:val="en-US"/>
              </w:rPr>
            </w:pPr>
            <w:r w:rsidRPr="00A252A4">
              <w:rPr>
                <w:b/>
                <w:color w:val="0070C0"/>
                <w:sz w:val="20"/>
                <w:szCs w:val="20"/>
                <w:lang w:val="en-GB"/>
              </w:rPr>
              <w:t>Menta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6F841" w14:textId="3AA14B0C" w:rsidR="00DB43D3" w:rsidRPr="00C468E4" w:rsidRDefault="00DB43D3" w:rsidP="00DC1F73">
            <w:pPr>
              <w:jc w:val="center"/>
              <w:rPr>
                <w:b/>
              </w:rPr>
            </w:pPr>
            <w:r w:rsidRPr="00C468E4">
              <w:rPr>
                <w:b/>
              </w:rPr>
              <w:t xml:space="preserve">0.36  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EA484" w14:textId="77777777" w:rsidR="00DB43D3" w:rsidRPr="00334255" w:rsidRDefault="00DB43D3" w:rsidP="00DC1F73">
            <w:pPr>
              <w:jc w:val="center"/>
            </w:pPr>
            <w:r>
              <w:rPr>
                <w:lang w:val="en-US"/>
              </w:rPr>
              <w:t xml:space="preserve">  0.0</w:t>
            </w:r>
            <w:r w:rsidRPr="007063C2">
              <w:rPr>
                <w:lang w:val="en-US"/>
              </w:rPr>
              <w:t xml:space="preserve">6 </w:t>
            </w:r>
          </w:p>
        </w:tc>
      </w:tr>
      <w:tr w:rsidR="00344D85" w:rsidRPr="00D61BEA" w14:paraId="2BC3820F" w14:textId="77777777" w:rsidTr="00A252A4">
        <w:trPr>
          <w:trHeight w:val="288"/>
        </w:trPr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88EEB" w14:textId="77777777" w:rsidR="00DB43D3" w:rsidRPr="00947745" w:rsidRDefault="00DB43D3" w:rsidP="00DC1F73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947745">
              <w:rPr>
                <w:sz w:val="20"/>
                <w:szCs w:val="20"/>
                <w:lang w:val="en-US"/>
              </w:rPr>
              <w:t xml:space="preserve">8. Able to return to work or usual home activities 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B4157" w14:textId="4010E43F" w:rsidR="00DB43D3" w:rsidRPr="00A252A4" w:rsidRDefault="00DB43D3" w:rsidP="00DC1F73">
            <w:pPr>
              <w:jc w:val="center"/>
              <w:rPr>
                <w:color w:val="0070C0"/>
                <w:lang w:val="en-US"/>
              </w:rPr>
            </w:pPr>
            <w:r w:rsidRPr="00A252A4">
              <w:rPr>
                <w:b/>
                <w:color w:val="0070C0"/>
                <w:sz w:val="20"/>
                <w:szCs w:val="20"/>
                <w:lang w:val="en-GB"/>
              </w:rPr>
              <w:t>Physica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F8B44" w14:textId="2EA0409B" w:rsidR="00DB43D3" w:rsidRPr="00B67FD3" w:rsidRDefault="00DB43D3" w:rsidP="00DC1F73">
            <w:pPr>
              <w:jc w:val="center"/>
              <w:rPr>
                <w:b/>
              </w:rPr>
            </w:pPr>
            <w:r>
              <w:rPr>
                <w:b/>
              </w:rPr>
              <w:t>0.76</w:t>
            </w:r>
            <w:r w:rsidRPr="00B67FD3">
              <w:rPr>
                <w:b/>
              </w:rPr>
              <w:t xml:space="preserve">  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E6487" w14:textId="77777777" w:rsidR="00DB43D3" w:rsidRPr="00334255" w:rsidRDefault="00DB43D3" w:rsidP="00DC1F73">
            <w:pPr>
              <w:jc w:val="center"/>
            </w:pPr>
            <w:r>
              <w:rPr>
                <w:lang w:val="en-US"/>
              </w:rPr>
              <w:t xml:space="preserve"> -0.14</w:t>
            </w:r>
            <w:r w:rsidRPr="007063C2">
              <w:rPr>
                <w:lang w:val="en-US"/>
              </w:rPr>
              <w:t xml:space="preserve"> </w:t>
            </w:r>
          </w:p>
        </w:tc>
      </w:tr>
      <w:tr w:rsidR="00344D85" w:rsidRPr="00D61BEA" w14:paraId="6A6A8930" w14:textId="77777777" w:rsidTr="00A252A4">
        <w:trPr>
          <w:trHeight w:val="288"/>
        </w:trPr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614C53" w14:textId="77777777" w:rsidR="00DB43D3" w:rsidRPr="00947745" w:rsidRDefault="00DB43D3" w:rsidP="00DC1F73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947745">
              <w:rPr>
                <w:sz w:val="20"/>
                <w:szCs w:val="20"/>
                <w:lang w:val="en-US"/>
              </w:rPr>
              <w:t xml:space="preserve">9. Feeling comfortable and in control 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9DA27" w14:textId="0398EF88" w:rsidR="00DB43D3" w:rsidRPr="00A252A4" w:rsidRDefault="00DB43D3" w:rsidP="00DC1F73">
            <w:pPr>
              <w:jc w:val="center"/>
              <w:rPr>
                <w:color w:val="0070C0"/>
                <w:lang w:val="en-US"/>
              </w:rPr>
            </w:pPr>
            <w:r w:rsidRPr="00A252A4">
              <w:rPr>
                <w:b/>
                <w:color w:val="0070C0"/>
                <w:sz w:val="20"/>
                <w:szCs w:val="20"/>
                <w:lang w:val="en-GB"/>
              </w:rPr>
              <w:t>Menta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9BB95" w14:textId="7A6687EF" w:rsidR="00DB43D3" w:rsidRPr="00B67FD3" w:rsidRDefault="00DB43D3" w:rsidP="00DC1F73">
            <w:pPr>
              <w:jc w:val="center"/>
              <w:rPr>
                <w:b/>
              </w:rPr>
            </w:pPr>
            <w:r>
              <w:rPr>
                <w:b/>
              </w:rPr>
              <w:t>0.76</w:t>
            </w:r>
            <w:r w:rsidRPr="00B67FD3">
              <w:rPr>
                <w:b/>
              </w:rPr>
              <w:t xml:space="preserve">  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E1C25" w14:textId="77777777" w:rsidR="00DB43D3" w:rsidRPr="00334255" w:rsidRDefault="00DB43D3" w:rsidP="00DC1F73">
            <w:pPr>
              <w:jc w:val="center"/>
            </w:pPr>
            <w:r>
              <w:rPr>
                <w:lang w:val="en-US"/>
              </w:rPr>
              <w:t xml:space="preserve"> -0.09</w:t>
            </w:r>
            <w:r w:rsidRPr="007063C2">
              <w:rPr>
                <w:lang w:val="en-US"/>
              </w:rPr>
              <w:t xml:space="preserve"> </w:t>
            </w:r>
          </w:p>
        </w:tc>
      </w:tr>
      <w:tr w:rsidR="00344D85" w:rsidRPr="00D61BEA" w14:paraId="22EE06A1" w14:textId="77777777" w:rsidTr="00A252A4">
        <w:trPr>
          <w:trHeight w:val="288"/>
        </w:trPr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1DD6CC" w14:textId="77777777" w:rsidR="00DB43D3" w:rsidRPr="00947745" w:rsidRDefault="00DB43D3" w:rsidP="00DC1F73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947745">
              <w:rPr>
                <w:sz w:val="20"/>
                <w:szCs w:val="20"/>
                <w:lang w:val="en-US"/>
              </w:rPr>
              <w:t xml:space="preserve">10. Having a feeling of general well-being 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1E1D8" w14:textId="14F54004" w:rsidR="00DB43D3" w:rsidRPr="00A252A4" w:rsidRDefault="00DB43D3" w:rsidP="00DC1F73">
            <w:pPr>
              <w:jc w:val="center"/>
              <w:rPr>
                <w:color w:val="0070C0"/>
                <w:lang w:val="en-US"/>
              </w:rPr>
            </w:pPr>
            <w:r w:rsidRPr="00A252A4">
              <w:rPr>
                <w:b/>
                <w:color w:val="0070C0"/>
                <w:sz w:val="20"/>
                <w:szCs w:val="20"/>
                <w:lang w:val="en-GB"/>
              </w:rPr>
              <w:t>Menta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61A36" w14:textId="3FB2ED99" w:rsidR="00DB43D3" w:rsidRPr="00B67FD3" w:rsidRDefault="00DB43D3" w:rsidP="00DC1F73">
            <w:pPr>
              <w:jc w:val="center"/>
              <w:rPr>
                <w:b/>
              </w:rPr>
            </w:pPr>
            <w:r w:rsidRPr="00A7698D">
              <w:rPr>
                <w:b/>
                <w:lang w:val="en-US"/>
              </w:rPr>
              <w:t xml:space="preserve"> </w:t>
            </w:r>
            <w:r>
              <w:rPr>
                <w:b/>
              </w:rPr>
              <w:t>0.88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87C1B" w14:textId="77777777" w:rsidR="00DB43D3" w:rsidRDefault="00DB43D3" w:rsidP="00DC1F73">
            <w:pPr>
              <w:jc w:val="center"/>
            </w:pPr>
            <w:r>
              <w:t xml:space="preserve">  -0.05</w:t>
            </w:r>
          </w:p>
        </w:tc>
      </w:tr>
      <w:tr w:rsidR="00344D85" w:rsidRPr="00D61BEA" w14:paraId="387BF08A" w14:textId="77777777" w:rsidTr="00A252A4">
        <w:trPr>
          <w:trHeight w:val="288"/>
        </w:trPr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811AC4" w14:textId="77777777" w:rsidR="00DB43D3" w:rsidRPr="00D61BEA" w:rsidRDefault="00DB43D3" w:rsidP="00DC1F7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D61BEA">
              <w:rPr>
                <w:sz w:val="20"/>
                <w:szCs w:val="20"/>
              </w:rPr>
              <w:t xml:space="preserve">11. Moderate </w:t>
            </w:r>
            <w:proofErr w:type="spellStart"/>
            <w:r w:rsidRPr="00D61BEA">
              <w:rPr>
                <w:sz w:val="20"/>
                <w:szCs w:val="20"/>
              </w:rPr>
              <w:t>pain</w:t>
            </w:r>
            <w:proofErr w:type="spellEnd"/>
            <w:r w:rsidRPr="00D61BE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B5999" w14:textId="54C4FBB3" w:rsidR="00DB43D3" w:rsidRPr="00A252A4" w:rsidRDefault="00DB43D3" w:rsidP="00DC1F73">
            <w:pPr>
              <w:jc w:val="center"/>
              <w:rPr>
                <w:color w:val="0070C0"/>
              </w:rPr>
            </w:pPr>
            <w:r w:rsidRPr="00A252A4">
              <w:rPr>
                <w:b/>
                <w:color w:val="0070C0"/>
                <w:sz w:val="20"/>
                <w:szCs w:val="20"/>
                <w:lang w:val="en-GB"/>
              </w:rPr>
              <w:t>Physica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CA799" w14:textId="3651FE73" w:rsidR="00DB43D3" w:rsidRPr="00EA0C96" w:rsidRDefault="00DB43D3" w:rsidP="00DC1F73">
            <w:pPr>
              <w:jc w:val="center"/>
            </w:pPr>
            <w:r w:rsidRPr="00DC6A85">
              <w:t xml:space="preserve"> 0.2</w:t>
            </w:r>
            <w: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65C9D" w14:textId="77777777" w:rsidR="00DB43D3" w:rsidRPr="006E180F" w:rsidRDefault="00DB43D3" w:rsidP="00DC1F73">
            <w:pPr>
              <w:jc w:val="center"/>
            </w:pPr>
            <w:r w:rsidRPr="00FC5E4B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0.24</w:t>
            </w:r>
            <w:r w:rsidRPr="00FC5E4B">
              <w:rPr>
                <w:lang w:val="en-US"/>
              </w:rPr>
              <w:t xml:space="preserve"> </w:t>
            </w:r>
          </w:p>
        </w:tc>
        <w:bookmarkStart w:id="0" w:name="_GoBack"/>
        <w:bookmarkEnd w:id="0"/>
      </w:tr>
      <w:tr w:rsidR="00344D85" w:rsidRPr="00D61BEA" w14:paraId="6F31756A" w14:textId="77777777" w:rsidTr="00A252A4">
        <w:trPr>
          <w:trHeight w:val="288"/>
        </w:trPr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C7C191" w14:textId="77777777" w:rsidR="00DB43D3" w:rsidRPr="00D61BEA" w:rsidRDefault="00DB43D3" w:rsidP="00DC1F7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D61BEA">
              <w:rPr>
                <w:sz w:val="20"/>
                <w:szCs w:val="20"/>
              </w:rPr>
              <w:t xml:space="preserve">12. Severe </w:t>
            </w:r>
            <w:proofErr w:type="spellStart"/>
            <w:r w:rsidRPr="00D61BEA">
              <w:rPr>
                <w:sz w:val="20"/>
                <w:szCs w:val="20"/>
              </w:rPr>
              <w:t>pain</w:t>
            </w:r>
            <w:proofErr w:type="spellEnd"/>
            <w:r w:rsidRPr="00D61BE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7F6E2" w14:textId="09CDAEA2" w:rsidR="00DB43D3" w:rsidRPr="00A252A4" w:rsidRDefault="00DB43D3" w:rsidP="00DC1F73">
            <w:pPr>
              <w:jc w:val="center"/>
              <w:rPr>
                <w:color w:val="0070C0"/>
              </w:rPr>
            </w:pPr>
            <w:r w:rsidRPr="00A252A4">
              <w:rPr>
                <w:b/>
                <w:color w:val="0070C0"/>
                <w:sz w:val="20"/>
                <w:szCs w:val="20"/>
                <w:lang w:val="en-GB"/>
              </w:rPr>
              <w:t>Physica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98C93" w14:textId="1CC8F191" w:rsidR="00DB43D3" w:rsidRDefault="00DB43D3" w:rsidP="00DC1F73">
            <w:pPr>
              <w:jc w:val="center"/>
            </w:pPr>
            <w:r w:rsidRPr="00DC6A85">
              <w:t>-0.0</w:t>
            </w:r>
            <w: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2C663" w14:textId="77777777" w:rsidR="00DB43D3" w:rsidRPr="00B67FD3" w:rsidRDefault="00DB43D3" w:rsidP="00DC1F73">
            <w:pPr>
              <w:jc w:val="center"/>
              <w:rPr>
                <w:b/>
              </w:rPr>
            </w:pPr>
            <w:r w:rsidRPr="00B67FD3">
              <w:rPr>
                <w:b/>
                <w:lang w:val="en-US"/>
              </w:rPr>
              <w:t xml:space="preserve">   0.6</w:t>
            </w:r>
            <w:r>
              <w:rPr>
                <w:b/>
                <w:lang w:val="en-US"/>
              </w:rPr>
              <w:t>2</w:t>
            </w:r>
            <w:r w:rsidRPr="00B67FD3">
              <w:rPr>
                <w:b/>
                <w:lang w:val="en-US"/>
              </w:rPr>
              <w:t xml:space="preserve"> </w:t>
            </w:r>
          </w:p>
        </w:tc>
      </w:tr>
      <w:tr w:rsidR="00344D85" w:rsidRPr="00D61BEA" w14:paraId="48B4FBE1" w14:textId="77777777" w:rsidTr="00A252A4">
        <w:trPr>
          <w:trHeight w:val="288"/>
        </w:trPr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725F37" w14:textId="77777777" w:rsidR="00DB43D3" w:rsidRPr="00D61BEA" w:rsidRDefault="00DB43D3" w:rsidP="00DC1F7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D61BEA">
              <w:rPr>
                <w:sz w:val="20"/>
                <w:szCs w:val="20"/>
              </w:rPr>
              <w:t xml:space="preserve">13. Nausea or </w:t>
            </w:r>
            <w:proofErr w:type="spellStart"/>
            <w:r w:rsidRPr="00D61BEA">
              <w:rPr>
                <w:sz w:val="20"/>
                <w:szCs w:val="20"/>
              </w:rPr>
              <w:t>vomiting</w:t>
            </w:r>
            <w:proofErr w:type="spellEnd"/>
            <w:r w:rsidRPr="00D61BE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26E07" w14:textId="75D75839" w:rsidR="00DB43D3" w:rsidRPr="00A252A4" w:rsidRDefault="00DB43D3" w:rsidP="00DC1F73">
            <w:pPr>
              <w:jc w:val="center"/>
              <w:rPr>
                <w:color w:val="0070C0"/>
              </w:rPr>
            </w:pPr>
            <w:r w:rsidRPr="00A252A4">
              <w:rPr>
                <w:b/>
                <w:color w:val="0070C0"/>
                <w:sz w:val="20"/>
                <w:szCs w:val="20"/>
                <w:lang w:val="en-GB"/>
              </w:rPr>
              <w:t>Physica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B969F" w14:textId="54F71737" w:rsidR="00DB43D3" w:rsidRPr="00771A0A" w:rsidRDefault="00DB43D3" w:rsidP="00DC1F73">
            <w:pPr>
              <w:jc w:val="center"/>
            </w:pPr>
            <w:r w:rsidRPr="00DC6A85">
              <w:t>-0.1</w:t>
            </w:r>
            <w: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E4335" w14:textId="77777777" w:rsidR="00DB43D3" w:rsidRPr="00B67FD3" w:rsidRDefault="00DB43D3" w:rsidP="00DC1F73">
            <w:pPr>
              <w:jc w:val="center"/>
              <w:rPr>
                <w:b/>
              </w:rPr>
            </w:pPr>
            <w:r w:rsidRPr="00B67FD3">
              <w:rPr>
                <w:b/>
                <w:lang w:val="en-US"/>
              </w:rPr>
              <w:t xml:space="preserve">   0.7</w:t>
            </w:r>
            <w:r>
              <w:rPr>
                <w:b/>
                <w:lang w:val="en-US"/>
              </w:rPr>
              <w:t>4</w:t>
            </w:r>
            <w:r w:rsidRPr="00B67FD3">
              <w:rPr>
                <w:b/>
                <w:lang w:val="en-US"/>
              </w:rPr>
              <w:t xml:space="preserve"> </w:t>
            </w:r>
          </w:p>
        </w:tc>
      </w:tr>
      <w:tr w:rsidR="00344D85" w:rsidRPr="00D61BEA" w14:paraId="377FBE1B" w14:textId="77777777" w:rsidTr="00A252A4">
        <w:trPr>
          <w:trHeight w:val="288"/>
        </w:trPr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FC658" w14:textId="77777777" w:rsidR="00DB43D3" w:rsidRPr="00D61BEA" w:rsidRDefault="00DB43D3" w:rsidP="00DC1F7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D61BEA">
              <w:rPr>
                <w:sz w:val="20"/>
                <w:szCs w:val="20"/>
              </w:rPr>
              <w:t xml:space="preserve">14. Feeling </w:t>
            </w:r>
            <w:proofErr w:type="spellStart"/>
            <w:r w:rsidRPr="00D61BEA">
              <w:rPr>
                <w:sz w:val="20"/>
                <w:szCs w:val="20"/>
              </w:rPr>
              <w:t>worried</w:t>
            </w:r>
            <w:proofErr w:type="spellEnd"/>
            <w:r w:rsidRPr="00D61BEA">
              <w:rPr>
                <w:sz w:val="20"/>
                <w:szCs w:val="20"/>
              </w:rPr>
              <w:t xml:space="preserve"> or </w:t>
            </w:r>
            <w:proofErr w:type="spellStart"/>
            <w:r w:rsidRPr="00D61BEA">
              <w:rPr>
                <w:sz w:val="20"/>
                <w:szCs w:val="20"/>
              </w:rPr>
              <w:t>anxious</w:t>
            </w:r>
            <w:proofErr w:type="spellEnd"/>
            <w:r w:rsidRPr="00D61BE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944C2" w14:textId="58A23987" w:rsidR="00DB43D3" w:rsidRPr="00A252A4" w:rsidRDefault="00DB43D3" w:rsidP="00DC1F73">
            <w:pPr>
              <w:jc w:val="center"/>
              <w:rPr>
                <w:color w:val="0070C0"/>
              </w:rPr>
            </w:pPr>
            <w:r w:rsidRPr="00A252A4">
              <w:rPr>
                <w:b/>
                <w:color w:val="0070C0"/>
                <w:sz w:val="20"/>
                <w:szCs w:val="20"/>
                <w:lang w:val="en-GB"/>
              </w:rPr>
              <w:t>Menta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9157A" w14:textId="5D83BC3C" w:rsidR="00DB43D3" w:rsidRPr="00771A0A" w:rsidRDefault="00DB43D3" w:rsidP="00DC1F73">
            <w:pPr>
              <w:jc w:val="center"/>
            </w:pPr>
            <w:r>
              <w:t xml:space="preserve"> 0.08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9DEA8" w14:textId="77777777" w:rsidR="00DB43D3" w:rsidRPr="00B67FD3" w:rsidRDefault="00DB43D3" w:rsidP="00DC1F73">
            <w:pPr>
              <w:jc w:val="center"/>
              <w:rPr>
                <w:b/>
              </w:rPr>
            </w:pPr>
            <w:r w:rsidRPr="00B67FD3">
              <w:rPr>
                <w:b/>
                <w:lang w:val="en-US"/>
              </w:rPr>
              <w:t xml:space="preserve">   0.56 </w:t>
            </w:r>
          </w:p>
        </w:tc>
      </w:tr>
      <w:tr w:rsidR="00344D85" w:rsidRPr="00D61BEA" w14:paraId="394BF8D4" w14:textId="77777777" w:rsidTr="00A252A4">
        <w:trPr>
          <w:trHeight w:val="288"/>
        </w:trPr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CDB04" w14:textId="77777777" w:rsidR="00DB43D3" w:rsidRPr="00D61BEA" w:rsidRDefault="00DB43D3" w:rsidP="00DC1F7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D61BEA">
              <w:rPr>
                <w:sz w:val="20"/>
                <w:szCs w:val="20"/>
              </w:rPr>
              <w:t xml:space="preserve">15. Feeling </w:t>
            </w:r>
            <w:proofErr w:type="spellStart"/>
            <w:r w:rsidRPr="00D61BEA">
              <w:rPr>
                <w:sz w:val="20"/>
                <w:szCs w:val="20"/>
              </w:rPr>
              <w:t>sad</w:t>
            </w:r>
            <w:proofErr w:type="spellEnd"/>
            <w:r w:rsidRPr="00D61BEA">
              <w:rPr>
                <w:sz w:val="20"/>
                <w:szCs w:val="20"/>
              </w:rPr>
              <w:t xml:space="preserve"> or </w:t>
            </w:r>
            <w:proofErr w:type="spellStart"/>
            <w:r w:rsidRPr="00D61BEA">
              <w:rPr>
                <w:sz w:val="20"/>
                <w:szCs w:val="20"/>
              </w:rPr>
              <w:t>depressed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0B287" w14:textId="00DCF7EE" w:rsidR="00DB43D3" w:rsidRPr="00A252A4" w:rsidRDefault="00DB43D3" w:rsidP="00DC1F73">
            <w:pPr>
              <w:jc w:val="center"/>
              <w:rPr>
                <w:color w:val="0070C0"/>
              </w:rPr>
            </w:pPr>
            <w:r w:rsidRPr="00A252A4">
              <w:rPr>
                <w:b/>
                <w:color w:val="0070C0"/>
                <w:sz w:val="20"/>
                <w:szCs w:val="20"/>
                <w:lang w:val="en-GB"/>
              </w:rPr>
              <w:t>Menta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AEDB1" w14:textId="272F7CBA" w:rsidR="00DB43D3" w:rsidRDefault="00DB43D3" w:rsidP="00DC1F73">
            <w:pPr>
              <w:jc w:val="center"/>
            </w:pPr>
            <w:r w:rsidRPr="00DC6A85">
              <w:t xml:space="preserve"> 0.0</w:t>
            </w:r>
            <w:r>
              <w:t>5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D4C7B" w14:textId="77777777" w:rsidR="00DB43D3" w:rsidRPr="00B67FD3" w:rsidRDefault="00DB43D3" w:rsidP="00DC1F73">
            <w:pPr>
              <w:jc w:val="center"/>
              <w:rPr>
                <w:b/>
              </w:rPr>
            </w:pPr>
            <w:r w:rsidRPr="00B67FD3">
              <w:rPr>
                <w:b/>
                <w:lang w:val="en-US"/>
              </w:rPr>
              <w:t xml:space="preserve">   0.6</w:t>
            </w:r>
            <w:r>
              <w:rPr>
                <w:b/>
                <w:lang w:val="en-US"/>
              </w:rPr>
              <w:t>2</w:t>
            </w:r>
            <w:r w:rsidRPr="00B67FD3">
              <w:rPr>
                <w:b/>
                <w:lang w:val="en-US"/>
              </w:rPr>
              <w:t xml:space="preserve"> </w:t>
            </w:r>
          </w:p>
        </w:tc>
      </w:tr>
      <w:tr w:rsidR="00DB43D3" w:rsidRPr="00D61BEA" w14:paraId="3BF91CF3" w14:textId="77777777" w:rsidTr="00344D85">
        <w:trPr>
          <w:trHeight w:val="288"/>
        </w:trPr>
        <w:tc>
          <w:tcPr>
            <w:tcW w:w="4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95B775" w14:textId="77777777" w:rsidR="00DB43D3" w:rsidRPr="00D61BEA" w:rsidRDefault="00DB43D3" w:rsidP="00DC1F7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D61BEA">
              <w:rPr>
                <w:sz w:val="20"/>
                <w:szCs w:val="20"/>
              </w:rPr>
              <w:t>Factors</w:t>
            </w:r>
            <w:proofErr w:type="spellEnd"/>
            <w:r w:rsidRPr="00D61BEA">
              <w:rPr>
                <w:sz w:val="20"/>
                <w:szCs w:val="20"/>
              </w:rPr>
              <w:t xml:space="preserve"> </w:t>
            </w:r>
            <w:proofErr w:type="spellStart"/>
            <w:r w:rsidRPr="00D61BEA">
              <w:rPr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4D4DF" w14:textId="77777777" w:rsidR="00DB43D3" w:rsidRPr="00DB43D3" w:rsidRDefault="00DB43D3" w:rsidP="00DC1F73">
            <w:pPr>
              <w:spacing w:after="0" w:line="240" w:lineRule="auto"/>
              <w:jc w:val="center"/>
              <w:rPr>
                <w:b/>
                <w:sz w:val="20"/>
                <w:szCs w:val="20"/>
                <w:highlight w:val="green"/>
              </w:rPr>
            </w:pP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BC032" w14:textId="585DBF68" w:rsidR="00DB43D3" w:rsidRPr="003B609A" w:rsidRDefault="00DB43D3" w:rsidP="00DC1F73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4</w:t>
            </w:r>
          </w:p>
        </w:tc>
      </w:tr>
    </w:tbl>
    <w:p w14:paraId="5ED86780" w14:textId="77777777" w:rsidR="00642704" w:rsidRDefault="00642704" w:rsidP="00642704">
      <w:pPr>
        <w:jc w:val="both"/>
        <w:rPr>
          <w:lang w:val="en-US"/>
        </w:rPr>
      </w:pPr>
      <w:r w:rsidRPr="00D94ABF">
        <w:rPr>
          <w:lang w:val="en-US"/>
        </w:rPr>
        <w:t>Note: Bold values have a loading ≥0.</w:t>
      </w:r>
      <w:r>
        <w:rPr>
          <w:lang w:val="en-US"/>
        </w:rPr>
        <w:t>3</w:t>
      </w:r>
      <w:r w:rsidRPr="00D94ABF">
        <w:rPr>
          <w:lang w:val="en-US"/>
        </w:rPr>
        <w:t>0 into the first or second factor.</w:t>
      </w:r>
    </w:p>
    <w:p w14:paraId="350C3E88" w14:textId="77777777" w:rsidR="00642704" w:rsidRPr="00642704" w:rsidRDefault="00642704" w:rsidP="008C0E7D">
      <w:pPr>
        <w:spacing w:after="0" w:line="240" w:lineRule="auto"/>
        <w:jc w:val="both"/>
        <w:rPr>
          <w:sz w:val="20"/>
          <w:szCs w:val="20"/>
          <w:lang w:val="en-US"/>
        </w:rPr>
        <w:sectPr w:rsidR="00642704" w:rsidRPr="00642704" w:rsidSect="00165147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5CF061FA" w14:textId="1E8793D8" w:rsidR="00B17F65" w:rsidRPr="004D3261" w:rsidRDefault="003E625D" w:rsidP="00B17F65">
      <w:pPr>
        <w:spacing w:after="0" w:line="240" w:lineRule="auto"/>
        <w:jc w:val="both"/>
        <w:rPr>
          <w:lang w:val="en-US"/>
        </w:rPr>
      </w:pPr>
      <w:r w:rsidRPr="00C57A20">
        <w:rPr>
          <w:b/>
          <w:lang w:val="en-GB"/>
        </w:rPr>
        <w:lastRenderedPageBreak/>
        <w:t xml:space="preserve">Table </w:t>
      </w:r>
      <w:r w:rsidR="00266D6C" w:rsidRPr="00C57A20">
        <w:rPr>
          <w:b/>
          <w:lang w:val="en-GB"/>
        </w:rPr>
        <w:t>S3.</w:t>
      </w:r>
      <w:r w:rsidR="00B17F65" w:rsidRPr="00C57A20">
        <w:rPr>
          <w:lang w:val="en-US"/>
        </w:rPr>
        <w:t xml:space="preserve">  Standardized </w:t>
      </w:r>
      <w:proofErr w:type="spellStart"/>
      <w:r w:rsidR="00B17F65" w:rsidRPr="00C57A20">
        <w:rPr>
          <w:lang w:val="en-US"/>
        </w:rPr>
        <w:t>bifactor</w:t>
      </w:r>
      <w:proofErr w:type="spellEnd"/>
      <w:r w:rsidR="00B17F65" w:rsidRPr="00C57A20">
        <w:rPr>
          <w:lang w:val="en-US"/>
        </w:rPr>
        <w:t xml:space="preserve"> model loadings on the total sample N=3784</w:t>
      </w:r>
    </w:p>
    <w:tbl>
      <w:tblPr>
        <w:tblW w:w="68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2"/>
        <w:gridCol w:w="1856"/>
        <w:gridCol w:w="909"/>
        <w:gridCol w:w="851"/>
      </w:tblGrid>
      <w:tr w:rsidR="00B17F65" w:rsidRPr="006D52D9" w14:paraId="5F02D417" w14:textId="77777777" w:rsidTr="00DC1F73">
        <w:trPr>
          <w:trHeight w:val="288"/>
        </w:trPr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B8AE4" w14:textId="77777777" w:rsidR="00B17F65" w:rsidRPr="009548D0" w:rsidRDefault="00B17F65" w:rsidP="00DC1F73">
            <w:pPr>
              <w:spacing w:after="0" w:line="240" w:lineRule="auto"/>
              <w:jc w:val="both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QOR-15</w:t>
            </w:r>
            <w:r w:rsidRPr="009548D0">
              <w:rPr>
                <w:b/>
                <w:sz w:val="20"/>
                <w:szCs w:val="20"/>
                <w:lang w:val="en-US"/>
              </w:rPr>
              <w:t xml:space="preserve"> items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C02DA" w14:textId="64FC3CA1" w:rsidR="00B17F65" w:rsidRPr="009548D0" w:rsidRDefault="00B17F65" w:rsidP="00DC1F73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eral factor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63D9C" w14:textId="77777777" w:rsidR="00B17F65" w:rsidRPr="009548D0" w:rsidRDefault="00B17F65" w:rsidP="00DC1F73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9548D0">
              <w:rPr>
                <w:b/>
                <w:sz w:val="20"/>
                <w:szCs w:val="20"/>
                <w:lang w:val="en-GB"/>
              </w:rPr>
              <w:t>Physic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67066" w14:textId="77777777" w:rsidR="00B17F65" w:rsidRPr="009548D0" w:rsidRDefault="00B17F65" w:rsidP="00DC1F73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9548D0">
              <w:rPr>
                <w:b/>
                <w:sz w:val="20"/>
                <w:szCs w:val="20"/>
                <w:lang w:val="en-GB"/>
              </w:rPr>
              <w:t>Mental</w:t>
            </w:r>
          </w:p>
        </w:tc>
      </w:tr>
      <w:tr w:rsidR="00B17F65" w:rsidRPr="006D52D9" w14:paraId="68E38D82" w14:textId="77777777" w:rsidTr="00DC1F73">
        <w:trPr>
          <w:trHeight w:val="288"/>
        </w:trPr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8F6ACC" w14:textId="77777777" w:rsidR="00B17F65" w:rsidRPr="00CB617A" w:rsidRDefault="00B17F65" w:rsidP="00DC1F73">
            <w:pPr>
              <w:spacing w:after="0" w:line="240" w:lineRule="auto"/>
              <w:jc w:val="both"/>
              <w:rPr>
                <w:sz w:val="20"/>
                <w:szCs w:val="20"/>
                <w:lang w:val="en-GB"/>
              </w:rPr>
            </w:pPr>
            <w:r w:rsidRPr="00CB617A">
              <w:rPr>
                <w:sz w:val="20"/>
                <w:szCs w:val="20"/>
                <w:lang w:val="en-GB"/>
              </w:rPr>
              <w:t>1. Able to breathe easily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0D1ED" w14:textId="77777777" w:rsidR="00B17F65" w:rsidRPr="00BE4AE8" w:rsidRDefault="00B17F65" w:rsidP="00DC1F7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41</w:t>
            </w:r>
            <w:r w:rsidRPr="00BE4AE8">
              <w:rPr>
                <w:b/>
                <w:lang w:val="en-US"/>
              </w:rPr>
              <w:t xml:space="preserve">  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24552" w14:textId="77777777" w:rsidR="00B17F65" w:rsidRPr="00BE4AE8" w:rsidRDefault="00B17F65" w:rsidP="00DC1F73">
            <w:pPr>
              <w:jc w:val="center"/>
              <w:rPr>
                <w:b/>
                <w:lang w:val="en-US"/>
              </w:rPr>
            </w:pPr>
            <w:r>
              <w:rPr>
                <w:b/>
              </w:rPr>
              <w:t>0.4</w:t>
            </w:r>
            <w:r w:rsidRPr="00BE4AE8">
              <w:rPr>
                <w:b/>
              </w:rPr>
              <w:t xml:space="preserve">9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A1490" w14:textId="77777777" w:rsidR="00B17F65" w:rsidRPr="001C59AF" w:rsidRDefault="00B17F65" w:rsidP="00DC1F73">
            <w:pPr>
              <w:jc w:val="center"/>
              <w:rPr>
                <w:lang w:val="en-US"/>
              </w:rPr>
            </w:pPr>
          </w:p>
        </w:tc>
      </w:tr>
      <w:tr w:rsidR="00B17F65" w:rsidRPr="00225D40" w14:paraId="6128B9DC" w14:textId="77777777" w:rsidTr="00DC1F73">
        <w:trPr>
          <w:trHeight w:val="288"/>
        </w:trPr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8B314" w14:textId="77777777" w:rsidR="00B17F65" w:rsidRPr="00947745" w:rsidRDefault="00B17F65" w:rsidP="00DC1F73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947745">
              <w:rPr>
                <w:sz w:val="20"/>
                <w:szCs w:val="20"/>
                <w:lang w:val="en-US"/>
              </w:rPr>
              <w:t xml:space="preserve">2. Been able to enjoy food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AF3F6" w14:textId="77777777" w:rsidR="00B17F65" w:rsidRPr="00BE4AE8" w:rsidRDefault="00B17F65" w:rsidP="00DC1F7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65</w:t>
            </w:r>
            <w:r w:rsidRPr="00BE4AE8">
              <w:rPr>
                <w:b/>
                <w:lang w:val="en-US"/>
              </w:rPr>
              <w:t xml:space="preserve">  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DFB36" w14:textId="77777777" w:rsidR="00B17F65" w:rsidRPr="001C59AF" w:rsidRDefault="00B17F65" w:rsidP="00DC1F73">
            <w:pPr>
              <w:jc w:val="center"/>
              <w:rPr>
                <w:lang w:val="en-US"/>
              </w:rPr>
            </w:pPr>
            <w:r w:rsidRPr="003D43EB">
              <w:t xml:space="preserve">0.04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B0E1A" w14:textId="77777777" w:rsidR="00B17F65" w:rsidRPr="001C59AF" w:rsidRDefault="00B17F65" w:rsidP="00DC1F73">
            <w:pPr>
              <w:jc w:val="center"/>
              <w:rPr>
                <w:lang w:val="en-US"/>
              </w:rPr>
            </w:pPr>
          </w:p>
        </w:tc>
      </w:tr>
      <w:tr w:rsidR="00B17F65" w:rsidRPr="00D61BEA" w14:paraId="397BC7B9" w14:textId="77777777" w:rsidTr="00DC1F73">
        <w:trPr>
          <w:trHeight w:val="288"/>
        </w:trPr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F1286" w14:textId="77777777" w:rsidR="00B17F65" w:rsidRPr="00D61BEA" w:rsidRDefault="00B17F65" w:rsidP="00DC1F7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CB617A">
              <w:rPr>
                <w:sz w:val="20"/>
                <w:szCs w:val="20"/>
                <w:lang w:val="en-GB"/>
              </w:rPr>
              <w:t>3. Feeling rest</w:t>
            </w:r>
            <w:r w:rsidRPr="00D61BEA">
              <w:rPr>
                <w:sz w:val="20"/>
                <w:szCs w:val="20"/>
              </w:rPr>
              <w:t>ed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68436" w14:textId="77777777" w:rsidR="00B17F65" w:rsidRPr="00BE4AE8" w:rsidRDefault="00B17F65" w:rsidP="00DC1F73">
            <w:pPr>
              <w:jc w:val="center"/>
              <w:rPr>
                <w:b/>
              </w:rPr>
            </w:pPr>
            <w:r>
              <w:rPr>
                <w:b/>
                <w:lang w:val="en-US"/>
              </w:rPr>
              <w:t>0.65</w:t>
            </w:r>
            <w:r w:rsidRPr="00BE4AE8">
              <w:rPr>
                <w:b/>
                <w:lang w:val="en-US"/>
              </w:rPr>
              <w:t xml:space="preserve">  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AC3E4" w14:textId="77777777" w:rsidR="00B17F65" w:rsidRPr="001C59AF" w:rsidRDefault="00B17F65" w:rsidP="00DC1F73">
            <w:pPr>
              <w:jc w:val="center"/>
            </w:pPr>
            <w:r w:rsidRPr="003D43EB">
              <w:t xml:space="preserve">0.11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9C51E" w14:textId="77777777" w:rsidR="00B17F65" w:rsidRPr="001C59AF" w:rsidRDefault="00B17F65" w:rsidP="00DC1F73">
            <w:pPr>
              <w:jc w:val="center"/>
            </w:pPr>
          </w:p>
        </w:tc>
      </w:tr>
      <w:tr w:rsidR="00B17F65" w:rsidRPr="00225D40" w14:paraId="0ADB3D46" w14:textId="77777777" w:rsidTr="00DC1F73">
        <w:trPr>
          <w:trHeight w:val="288"/>
        </w:trPr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A9C40B" w14:textId="77777777" w:rsidR="00B17F65" w:rsidRPr="00947745" w:rsidRDefault="00B17F65" w:rsidP="00DC1F73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947745">
              <w:rPr>
                <w:sz w:val="20"/>
                <w:szCs w:val="20"/>
                <w:lang w:val="en-US"/>
              </w:rPr>
              <w:t xml:space="preserve">4. Have had a good sleep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2D0E7" w14:textId="77777777" w:rsidR="00B17F65" w:rsidRPr="00BE4AE8" w:rsidRDefault="00B17F65" w:rsidP="00DC1F73">
            <w:pPr>
              <w:jc w:val="center"/>
              <w:rPr>
                <w:b/>
              </w:rPr>
            </w:pPr>
            <w:r>
              <w:rPr>
                <w:b/>
                <w:lang w:val="en-US"/>
              </w:rPr>
              <w:t>0.53</w:t>
            </w:r>
            <w:r w:rsidRPr="00BE4AE8">
              <w:rPr>
                <w:b/>
                <w:lang w:val="en-US"/>
              </w:rPr>
              <w:t xml:space="preserve"> 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5383C" w14:textId="77777777" w:rsidR="00B17F65" w:rsidRPr="001C59AF" w:rsidRDefault="00B17F65" w:rsidP="00DC1F73">
            <w:pPr>
              <w:jc w:val="center"/>
            </w:pPr>
            <w:r w:rsidRPr="003D43EB">
              <w:t xml:space="preserve">0.03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B3B9F" w14:textId="77777777" w:rsidR="00B17F65" w:rsidRPr="001C59AF" w:rsidRDefault="00B17F65" w:rsidP="00DC1F73">
            <w:pPr>
              <w:jc w:val="center"/>
              <w:rPr>
                <w:lang w:val="en-US"/>
              </w:rPr>
            </w:pPr>
          </w:p>
        </w:tc>
      </w:tr>
      <w:tr w:rsidR="00B17F65" w:rsidRPr="00225D40" w14:paraId="32AD5227" w14:textId="77777777" w:rsidTr="00DC1F73">
        <w:trPr>
          <w:trHeight w:val="288"/>
        </w:trPr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CA594F" w14:textId="77777777" w:rsidR="00B17F65" w:rsidRPr="00947745" w:rsidRDefault="00B17F65" w:rsidP="00DC1F73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947745">
              <w:rPr>
                <w:sz w:val="20"/>
                <w:szCs w:val="20"/>
                <w:lang w:val="en-US"/>
              </w:rPr>
              <w:t xml:space="preserve">5. Able to look after personal toilet and hygiene unaided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0EBFD" w14:textId="77777777" w:rsidR="00B17F65" w:rsidRPr="00BE4AE8" w:rsidRDefault="00B17F65" w:rsidP="00DC1F73">
            <w:pPr>
              <w:jc w:val="center"/>
              <w:rPr>
                <w:b/>
              </w:rPr>
            </w:pPr>
            <w:r>
              <w:rPr>
                <w:b/>
                <w:lang w:val="en-US"/>
              </w:rPr>
              <w:t>0.58</w:t>
            </w:r>
            <w:r w:rsidRPr="00BE4AE8">
              <w:rPr>
                <w:b/>
                <w:lang w:val="en-US"/>
              </w:rPr>
              <w:t xml:space="preserve">  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A1CE8" w14:textId="77777777" w:rsidR="00B17F65" w:rsidRPr="001C59AF" w:rsidRDefault="00B17F65" w:rsidP="00DC1F73">
            <w:pPr>
              <w:jc w:val="center"/>
            </w:pPr>
            <w:r>
              <w:t>0.08</w:t>
            </w:r>
            <w:r w:rsidRPr="003D43EB">
              <w:t xml:space="preserve">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3BB82" w14:textId="77777777" w:rsidR="00B17F65" w:rsidRPr="001C59AF" w:rsidRDefault="00B17F65" w:rsidP="00DC1F73">
            <w:pPr>
              <w:jc w:val="center"/>
              <w:rPr>
                <w:lang w:val="en-US"/>
              </w:rPr>
            </w:pPr>
          </w:p>
        </w:tc>
      </w:tr>
      <w:tr w:rsidR="00B17F65" w:rsidRPr="00225D40" w14:paraId="45679728" w14:textId="77777777" w:rsidTr="00DC1F73">
        <w:trPr>
          <w:trHeight w:val="288"/>
        </w:trPr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357989" w14:textId="77777777" w:rsidR="00B17F65" w:rsidRPr="00947745" w:rsidRDefault="00B17F65" w:rsidP="00DC1F73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947745">
              <w:rPr>
                <w:sz w:val="20"/>
                <w:szCs w:val="20"/>
                <w:lang w:val="en-US"/>
              </w:rPr>
              <w:t xml:space="preserve">6. Able to communicate with family or friends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44EAB" w14:textId="77777777" w:rsidR="00B17F65" w:rsidRPr="00BE4AE8" w:rsidRDefault="00B17F65" w:rsidP="00DC1F73">
            <w:pPr>
              <w:jc w:val="center"/>
              <w:rPr>
                <w:b/>
              </w:rPr>
            </w:pPr>
            <w:r>
              <w:rPr>
                <w:b/>
                <w:lang w:val="en-US"/>
              </w:rPr>
              <w:t>0.46</w:t>
            </w:r>
            <w:r w:rsidRPr="00BE4AE8">
              <w:rPr>
                <w:b/>
                <w:lang w:val="en-US"/>
              </w:rPr>
              <w:t xml:space="preserve">  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ABE0E" w14:textId="77777777" w:rsidR="00B17F65" w:rsidRPr="00BE4AE8" w:rsidRDefault="00B17F65" w:rsidP="00DC1F73">
            <w:pPr>
              <w:jc w:val="center"/>
              <w:rPr>
                <w:b/>
              </w:rPr>
            </w:pPr>
            <w:r>
              <w:rPr>
                <w:b/>
              </w:rPr>
              <w:t>0.56</w:t>
            </w:r>
            <w:r w:rsidRPr="00BE4AE8">
              <w:rPr>
                <w:b/>
              </w:rPr>
              <w:t xml:space="preserve">   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9E0F3" w14:textId="77777777" w:rsidR="00B17F65" w:rsidRPr="001C59AF" w:rsidRDefault="00B17F65" w:rsidP="00DC1F73">
            <w:pPr>
              <w:jc w:val="center"/>
              <w:rPr>
                <w:lang w:val="en-US"/>
              </w:rPr>
            </w:pPr>
          </w:p>
        </w:tc>
      </w:tr>
      <w:tr w:rsidR="00B17F65" w:rsidRPr="00225D40" w14:paraId="6AFFFC3E" w14:textId="77777777" w:rsidTr="00DC1F73">
        <w:trPr>
          <w:trHeight w:val="288"/>
        </w:trPr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1EB1F3" w14:textId="77777777" w:rsidR="00B17F65" w:rsidRPr="00947745" w:rsidRDefault="00B17F65" w:rsidP="00DC1F73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947745">
              <w:rPr>
                <w:sz w:val="20"/>
                <w:szCs w:val="20"/>
                <w:lang w:val="en-US"/>
              </w:rPr>
              <w:t xml:space="preserve">7. Getting support from hospital doctors and nurses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D77A4" w14:textId="77777777" w:rsidR="00B17F65" w:rsidRPr="00FF65E4" w:rsidRDefault="00B17F65" w:rsidP="00DC1F73">
            <w:pPr>
              <w:jc w:val="center"/>
              <w:rPr>
                <w:b/>
              </w:rPr>
            </w:pPr>
            <w:r w:rsidRPr="00FF65E4">
              <w:rPr>
                <w:b/>
                <w:lang w:val="en-US"/>
              </w:rPr>
              <w:t>0.3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3A98A" w14:textId="77777777" w:rsidR="00B17F65" w:rsidRPr="00BE4AE8" w:rsidRDefault="00B17F65" w:rsidP="00DC1F73">
            <w:pPr>
              <w:jc w:val="center"/>
              <w:rPr>
                <w:b/>
              </w:rPr>
            </w:pPr>
            <w:r>
              <w:rPr>
                <w:b/>
              </w:rPr>
              <w:t>0.50</w:t>
            </w:r>
            <w:r w:rsidRPr="00BE4AE8">
              <w:rPr>
                <w:b/>
              </w:rPr>
              <w:t xml:space="preserve">   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C009A" w14:textId="77777777" w:rsidR="00B17F65" w:rsidRPr="001C59AF" w:rsidRDefault="00B17F65" w:rsidP="00DC1F73">
            <w:pPr>
              <w:jc w:val="center"/>
              <w:rPr>
                <w:lang w:val="en-US"/>
              </w:rPr>
            </w:pPr>
          </w:p>
        </w:tc>
      </w:tr>
      <w:tr w:rsidR="00B17F65" w:rsidRPr="00225D40" w14:paraId="0D33DF20" w14:textId="77777777" w:rsidTr="00DC1F73">
        <w:trPr>
          <w:trHeight w:val="288"/>
        </w:trPr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CD0BA" w14:textId="77777777" w:rsidR="00B17F65" w:rsidRPr="00947745" w:rsidRDefault="00B17F65" w:rsidP="00DC1F73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947745">
              <w:rPr>
                <w:sz w:val="20"/>
                <w:szCs w:val="20"/>
                <w:lang w:val="en-US"/>
              </w:rPr>
              <w:t xml:space="preserve">8. Able to return to work or usual home activities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079AA" w14:textId="77777777" w:rsidR="00B17F65" w:rsidRPr="00BE4AE8" w:rsidRDefault="00B17F65" w:rsidP="00DC1F73">
            <w:pPr>
              <w:jc w:val="center"/>
              <w:rPr>
                <w:b/>
              </w:rPr>
            </w:pPr>
            <w:r>
              <w:rPr>
                <w:b/>
                <w:lang w:val="en-US"/>
              </w:rPr>
              <w:t>0.74</w:t>
            </w:r>
            <w:r w:rsidRPr="00BE4AE8">
              <w:rPr>
                <w:b/>
                <w:lang w:val="en-US"/>
              </w:rPr>
              <w:t xml:space="preserve"> 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83F9B" w14:textId="77777777" w:rsidR="00B17F65" w:rsidRPr="001C59AF" w:rsidRDefault="00B17F65" w:rsidP="00DC1F73">
            <w:pPr>
              <w:jc w:val="center"/>
            </w:pPr>
            <w:r>
              <w:t>-0.09</w:t>
            </w:r>
            <w:r w:rsidRPr="0000495A">
              <w:t xml:space="preserve">   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CF6C6" w14:textId="77777777" w:rsidR="00B17F65" w:rsidRPr="001C59AF" w:rsidRDefault="00B17F65" w:rsidP="00DC1F73">
            <w:pPr>
              <w:jc w:val="center"/>
              <w:rPr>
                <w:lang w:val="en-US"/>
              </w:rPr>
            </w:pPr>
          </w:p>
        </w:tc>
      </w:tr>
      <w:tr w:rsidR="00B17F65" w:rsidRPr="00225D40" w14:paraId="7DCC4A2E" w14:textId="77777777" w:rsidTr="00DC1F73">
        <w:trPr>
          <w:trHeight w:val="288"/>
        </w:trPr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039642" w14:textId="77777777" w:rsidR="00B17F65" w:rsidRPr="00947745" w:rsidRDefault="00B17F65" w:rsidP="00DC1F73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947745">
              <w:rPr>
                <w:sz w:val="20"/>
                <w:szCs w:val="20"/>
                <w:lang w:val="en-US"/>
              </w:rPr>
              <w:t xml:space="preserve">9. Feeling comfortable and in control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2E55" w14:textId="77777777" w:rsidR="00B17F65" w:rsidRPr="00BE4AE8" w:rsidRDefault="00B17F65" w:rsidP="00DC1F73">
            <w:pPr>
              <w:jc w:val="center"/>
              <w:rPr>
                <w:b/>
              </w:rPr>
            </w:pPr>
            <w:r>
              <w:rPr>
                <w:b/>
                <w:lang w:val="en-US"/>
              </w:rPr>
              <w:t>0.71</w:t>
            </w:r>
            <w:r w:rsidRPr="00BE4AE8">
              <w:rPr>
                <w:b/>
                <w:lang w:val="en-US"/>
              </w:rPr>
              <w:t xml:space="preserve"> 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629E0" w14:textId="77777777" w:rsidR="00B17F65" w:rsidRPr="001C59AF" w:rsidRDefault="00B17F65" w:rsidP="00DC1F73">
            <w:pPr>
              <w:jc w:val="center"/>
            </w:pPr>
            <w:r>
              <w:t>0.1</w:t>
            </w:r>
            <w:r w:rsidRPr="0000495A">
              <w:t xml:space="preserve">8   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15CA8" w14:textId="77777777" w:rsidR="00B17F65" w:rsidRPr="001C59AF" w:rsidRDefault="00B17F65" w:rsidP="00DC1F73">
            <w:pPr>
              <w:jc w:val="center"/>
              <w:rPr>
                <w:lang w:val="en-US"/>
              </w:rPr>
            </w:pPr>
          </w:p>
        </w:tc>
      </w:tr>
      <w:tr w:rsidR="00B17F65" w:rsidRPr="00225D40" w14:paraId="18DCB6B0" w14:textId="77777777" w:rsidTr="00DC1F73">
        <w:trPr>
          <w:trHeight w:val="288"/>
        </w:trPr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46CCE9" w14:textId="77777777" w:rsidR="00B17F65" w:rsidRPr="00947745" w:rsidRDefault="00B17F65" w:rsidP="00DC1F73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947745">
              <w:rPr>
                <w:sz w:val="20"/>
                <w:szCs w:val="20"/>
                <w:lang w:val="en-US"/>
              </w:rPr>
              <w:t xml:space="preserve">10. Having a feeling of general well-being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FD1F3" w14:textId="77777777" w:rsidR="00B17F65" w:rsidRPr="00BE4AE8" w:rsidRDefault="00B17F65" w:rsidP="00DC1F73">
            <w:pPr>
              <w:jc w:val="center"/>
              <w:rPr>
                <w:b/>
              </w:rPr>
            </w:pPr>
            <w:r>
              <w:rPr>
                <w:b/>
                <w:lang w:val="en-US"/>
              </w:rPr>
              <w:t xml:space="preserve"> 0.89</w:t>
            </w:r>
            <w:r w:rsidRPr="00BE4AE8">
              <w:rPr>
                <w:b/>
                <w:lang w:val="en-US"/>
              </w:rPr>
              <w:t xml:space="preserve"> 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61FCF" w14:textId="77777777" w:rsidR="00B17F65" w:rsidRPr="001C59AF" w:rsidRDefault="00B17F65" w:rsidP="00DC1F73">
            <w:pPr>
              <w:jc w:val="center"/>
            </w:pPr>
            <w:r>
              <w:t>-0.05</w:t>
            </w:r>
            <w:r w:rsidRPr="0000495A">
              <w:t xml:space="preserve"> 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F1B71" w14:textId="77777777" w:rsidR="00B17F65" w:rsidRPr="001C59AF" w:rsidRDefault="00B17F65" w:rsidP="00DC1F73">
            <w:pPr>
              <w:jc w:val="center"/>
              <w:rPr>
                <w:lang w:val="en-US"/>
              </w:rPr>
            </w:pPr>
          </w:p>
        </w:tc>
      </w:tr>
      <w:tr w:rsidR="00B17F65" w:rsidRPr="00D61BEA" w14:paraId="4B871C5E" w14:textId="77777777" w:rsidTr="00DC1F73">
        <w:trPr>
          <w:trHeight w:val="288"/>
        </w:trPr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59427F" w14:textId="77777777" w:rsidR="00B17F65" w:rsidRPr="00D61BEA" w:rsidRDefault="00B17F65" w:rsidP="00DC1F7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D61BEA">
              <w:rPr>
                <w:sz w:val="20"/>
                <w:szCs w:val="20"/>
              </w:rPr>
              <w:t xml:space="preserve">11. Moderate </w:t>
            </w:r>
            <w:proofErr w:type="spellStart"/>
            <w:r w:rsidRPr="00D61BEA">
              <w:rPr>
                <w:sz w:val="20"/>
                <w:szCs w:val="20"/>
              </w:rPr>
              <w:t>pain</w:t>
            </w:r>
            <w:proofErr w:type="spellEnd"/>
            <w:r w:rsidRPr="00D61BE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8E3B2" w14:textId="77777777" w:rsidR="00B17F65" w:rsidRPr="00FF65E4" w:rsidRDefault="00B17F65" w:rsidP="00DC1F73">
            <w:pPr>
              <w:jc w:val="center"/>
              <w:rPr>
                <w:b/>
              </w:rPr>
            </w:pPr>
            <w:r w:rsidRPr="00FF65E4">
              <w:rPr>
                <w:b/>
                <w:lang w:val="en-US"/>
              </w:rPr>
              <w:t xml:space="preserve"> 0.34 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3EA2C" w14:textId="77777777" w:rsidR="00B17F65" w:rsidRPr="001C59AF" w:rsidRDefault="00B17F65" w:rsidP="00DC1F73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B70E7" w14:textId="77777777" w:rsidR="00B17F65" w:rsidRPr="001C59AF" w:rsidRDefault="00B17F65" w:rsidP="00DC1F73">
            <w:pPr>
              <w:jc w:val="center"/>
            </w:pPr>
            <w:r>
              <w:t>0.1</w:t>
            </w:r>
            <w:r w:rsidRPr="00FF2C96">
              <w:t xml:space="preserve">8   </w:t>
            </w:r>
          </w:p>
        </w:tc>
      </w:tr>
      <w:tr w:rsidR="00B17F65" w:rsidRPr="00DD1458" w14:paraId="55D281D4" w14:textId="77777777" w:rsidTr="00DC1F73">
        <w:trPr>
          <w:trHeight w:val="288"/>
        </w:trPr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5822CF" w14:textId="77777777" w:rsidR="00B17F65" w:rsidRPr="00D61BEA" w:rsidRDefault="00B17F65" w:rsidP="00DC1F73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D61BEA">
              <w:rPr>
                <w:sz w:val="20"/>
                <w:szCs w:val="20"/>
              </w:rPr>
              <w:t xml:space="preserve">12. Severe </w:t>
            </w:r>
            <w:proofErr w:type="spellStart"/>
            <w:r w:rsidRPr="00D61BEA">
              <w:rPr>
                <w:sz w:val="20"/>
                <w:szCs w:val="20"/>
              </w:rPr>
              <w:t>pain</w:t>
            </w:r>
            <w:proofErr w:type="spellEnd"/>
            <w:r w:rsidRPr="00D61BE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C1ED0" w14:textId="77777777" w:rsidR="00B17F65" w:rsidRPr="00FF65E4" w:rsidRDefault="00B17F65" w:rsidP="00DC1F73">
            <w:pPr>
              <w:jc w:val="center"/>
              <w:rPr>
                <w:b/>
                <w:lang w:val="en-US"/>
              </w:rPr>
            </w:pPr>
            <w:r w:rsidRPr="00FF65E4">
              <w:rPr>
                <w:b/>
                <w:lang w:val="en-US"/>
              </w:rPr>
              <w:t xml:space="preserve"> 0.30 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6F391" w14:textId="77777777" w:rsidR="00B17F65" w:rsidRPr="00DD1458" w:rsidRDefault="00B17F65" w:rsidP="00DC1F7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AF1FE" w14:textId="77777777" w:rsidR="00B17F65" w:rsidRPr="00DD1458" w:rsidRDefault="00B17F65" w:rsidP="00DC1F73">
            <w:pPr>
              <w:jc w:val="center"/>
              <w:rPr>
                <w:b/>
                <w:lang w:val="en-US"/>
              </w:rPr>
            </w:pPr>
            <w:r w:rsidRPr="00DD1458">
              <w:rPr>
                <w:b/>
                <w:lang w:val="en-US"/>
              </w:rPr>
              <w:t xml:space="preserve">0.50   </w:t>
            </w:r>
          </w:p>
        </w:tc>
      </w:tr>
      <w:tr w:rsidR="00B17F65" w:rsidRPr="00DD1458" w14:paraId="2482E67A" w14:textId="77777777" w:rsidTr="00DC1F73">
        <w:trPr>
          <w:trHeight w:val="288"/>
        </w:trPr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B72B8" w14:textId="77777777" w:rsidR="00B17F65" w:rsidRPr="00DD1458" w:rsidRDefault="00B17F65" w:rsidP="00DC1F73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DD1458">
              <w:rPr>
                <w:sz w:val="20"/>
                <w:szCs w:val="20"/>
                <w:lang w:val="en-US"/>
              </w:rPr>
              <w:t xml:space="preserve">13. Nausea or vomiting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CA203" w14:textId="77777777" w:rsidR="00B17F65" w:rsidRPr="00DD1458" w:rsidRDefault="00B17F65" w:rsidP="00DC1F7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0.27</w:t>
            </w:r>
            <w:r w:rsidRPr="006A0D7E">
              <w:rPr>
                <w:lang w:val="en-US"/>
              </w:rPr>
              <w:t xml:space="preserve"> 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00429" w14:textId="77777777" w:rsidR="00B17F65" w:rsidRPr="00DD1458" w:rsidRDefault="00B17F65" w:rsidP="00DC1F7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C8624" w14:textId="77777777" w:rsidR="00B17F65" w:rsidRPr="00DD1458" w:rsidRDefault="00B17F65" w:rsidP="00DC1F73">
            <w:pPr>
              <w:jc w:val="center"/>
              <w:rPr>
                <w:b/>
                <w:lang w:val="en-US"/>
              </w:rPr>
            </w:pPr>
            <w:r w:rsidRPr="00DD1458">
              <w:rPr>
                <w:b/>
                <w:lang w:val="en-US"/>
              </w:rPr>
              <w:t xml:space="preserve">0.60  </w:t>
            </w:r>
          </w:p>
        </w:tc>
      </w:tr>
      <w:tr w:rsidR="00B17F65" w:rsidRPr="00DD1458" w14:paraId="30F3245A" w14:textId="77777777" w:rsidTr="00DC1F73">
        <w:trPr>
          <w:trHeight w:val="288"/>
        </w:trPr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D0902A" w14:textId="77777777" w:rsidR="00B17F65" w:rsidRPr="00DD1458" w:rsidRDefault="00B17F65" w:rsidP="00DC1F73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DD1458">
              <w:rPr>
                <w:sz w:val="20"/>
                <w:szCs w:val="20"/>
                <w:lang w:val="en-US"/>
              </w:rPr>
              <w:t xml:space="preserve">14. Feeling worried or anxious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77DC9" w14:textId="77777777" w:rsidR="00B17F65" w:rsidRPr="00FF65E4" w:rsidRDefault="00B17F65" w:rsidP="00DC1F73">
            <w:pPr>
              <w:jc w:val="center"/>
              <w:rPr>
                <w:b/>
                <w:lang w:val="en-US"/>
              </w:rPr>
            </w:pPr>
            <w:r w:rsidRPr="00FF65E4">
              <w:rPr>
                <w:b/>
                <w:lang w:val="en-US"/>
              </w:rPr>
              <w:t xml:space="preserve"> 0.34 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182C2" w14:textId="77777777" w:rsidR="00B17F65" w:rsidRPr="00DD1458" w:rsidRDefault="00B17F65" w:rsidP="00DC1F7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1EDF7" w14:textId="77777777" w:rsidR="00B17F65" w:rsidRPr="00DD1458" w:rsidRDefault="00B17F65" w:rsidP="00DC1F73">
            <w:pPr>
              <w:jc w:val="center"/>
              <w:rPr>
                <w:b/>
                <w:lang w:val="en-US"/>
              </w:rPr>
            </w:pPr>
            <w:r w:rsidRPr="00DD1458">
              <w:rPr>
                <w:b/>
                <w:lang w:val="en-US"/>
              </w:rPr>
              <w:t>0.</w:t>
            </w:r>
            <w:r>
              <w:rPr>
                <w:b/>
                <w:lang w:val="en-US"/>
              </w:rPr>
              <w:t>50</w:t>
            </w:r>
            <w:r w:rsidRPr="00DD1458">
              <w:rPr>
                <w:b/>
                <w:lang w:val="en-US"/>
              </w:rPr>
              <w:t xml:space="preserve">   </w:t>
            </w:r>
          </w:p>
        </w:tc>
      </w:tr>
      <w:tr w:rsidR="00B17F65" w:rsidRPr="00DD1458" w14:paraId="7A79A485" w14:textId="77777777" w:rsidTr="00DC1F73">
        <w:trPr>
          <w:trHeight w:val="288"/>
        </w:trPr>
        <w:tc>
          <w:tcPr>
            <w:tcW w:w="3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C661D7" w14:textId="77777777" w:rsidR="00B17F65" w:rsidRPr="00DD1458" w:rsidRDefault="00B17F65" w:rsidP="00DC1F73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DD1458">
              <w:rPr>
                <w:sz w:val="20"/>
                <w:szCs w:val="20"/>
                <w:lang w:val="en-US"/>
              </w:rPr>
              <w:t>15. Feeling sad or depressed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46A72" w14:textId="77777777" w:rsidR="00B17F65" w:rsidRPr="00FF65E4" w:rsidRDefault="00B17F65" w:rsidP="00DC1F73">
            <w:pPr>
              <w:jc w:val="center"/>
              <w:rPr>
                <w:b/>
                <w:lang w:val="en-US"/>
              </w:rPr>
            </w:pPr>
            <w:r w:rsidRPr="00FF65E4">
              <w:rPr>
                <w:b/>
                <w:lang w:val="en-US"/>
              </w:rPr>
              <w:t xml:space="preserve"> 0.31 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45C45" w14:textId="77777777" w:rsidR="00B17F65" w:rsidRPr="00DD1458" w:rsidRDefault="00B17F65" w:rsidP="00DC1F73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4C07E" w14:textId="77777777" w:rsidR="00B17F65" w:rsidRPr="00DD1458" w:rsidRDefault="00B17F65" w:rsidP="00DC1F7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48</w:t>
            </w:r>
            <w:r w:rsidRPr="00DD1458">
              <w:rPr>
                <w:b/>
                <w:lang w:val="en-US"/>
              </w:rPr>
              <w:t xml:space="preserve">   </w:t>
            </w:r>
          </w:p>
        </w:tc>
      </w:tr>
    </w:tbl>
    <w:p w14:paraId="27A9812C" w14:textId="77777777" w:rsidR="00B17F65" w:rsidRDefault="00B17F65" w:rsidP="00B17F65">
      <w:pPr>
        <w:jc w:val="both"/>
        <w:rPr>
          <w:lang w:val="en-US"/>
        </w:rPr>
      </w:pPr>
    </w:p>
    <w:p w14:paraId="2A0948A0" w14:textId="77777777" w:rsidR="003E625D" w:rsidRPr="00D61BEA" w:rsidRDefault="003E625D" w:rsidP="008C0E7D">
      <w:pPr>
        <w:spacing w:after="0" w:line="240" w:lineRule="auto"/>
        <w:jc w:val="both"/>
        <w:rPr>
          <w:sz w:val="20"/>
          <w:szCs w:val="20"/>
        </w:rPr>
      </w:pPr>
    </w:p>
    <w:p w14:paraId="4133F778" w14:textId="77777777" w:rsidR="003E625D" w:rsidRPr="00D61BEA" w:rsidRDefault="003E625D" w:rsidP="008C0E7D">
      <w:pPr>
        <w:spacing w:after="0" w:line="240" w:lineRule="auto"/>
        <w:jc w:val="both"/>
        <w:rPr>
          <w:sz w:val="20"/>
          <w:szCs w:val="20"/>
        </w:rPr>
      </w:pPr>
    </w:p>
    <w:p w14:paraId="4A493B72" w14:textId="241544ED" w:rsidR="001F731B" w:rsidRPr="00D61BEA" w:rsidRDefault="001F731B" w:rsidP="008C0E7D">
      <w:pPr>
        <w:spacing w:after="0" w:line="240" w:lineRule="auto"/>
        <w:jc w:val="both"/>
        <w:rPr>
          <w:sz w:val="20"/>
          <w:szCs w:val="20"/>
        </w:rPr>
      </w:pPr>
    </w:p>
    <w:sectPr w:rsidR="001F731B" w:rsidRPr="00D61BEA" w:rsidSect="003E62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F6C09" w16cex:dateUtc="2022-02-10T09:48:00Z"/>
  <w16cex:commentExtensible w16cex:durableId="25AF6ECF" w16cex:dateUtc="2022-02-10T10:00:00Z"/>
  <w16cex:commentExtensible w16cex:durableId="25AF7064" w16cex:dateUtc="2022-02-10T10:07:00Z"/>
  <w16cex:commentExtensible w16cex:durableId="25AF7343" w16cex:dateUtc="2022-02-10T10:19:00Z"/>
  <w16cex:commentExtensible w16cex:durableId="25AF7493" w16cex:dateUtc="2022-02-10T10:25:00Z"/>
  <w16cex:commentExtensible w16cex:durableId="25AF77F0" w16cex:dateUtc="2022-02-10T10:39:00Z"/>
  <w16cex:commentExtensible w16cex:durableId="25AF77BE" w16cex:dateUtc="2022-02-10T10:38:00Z"/>
  <w16cex:commentExtensible w16cex:durableId="25AF7823" w16cex:dateUtc="2022-02-10T10:40:00Z"/>
  <w16cex:commentExtensible w16cex:durableId="25AF787C" w16cex:dateUtc="2022-02-10T10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16BC7F0" w16cid:durableId="25AF6C09"/>
  <w16cid:commentId w16cid:paraId="64BA8DEE" w16cid:durableId="25AF6ECF"/>
  <w16cid:commentId w16cid:paraId="64F724AE" w16cid:durableId="25AF7064"/>
  <w16cid:commentId w16cid:paraId="1E706C59" w16cid:durableId="25AF7343"/>
  <w16cid:commentId w16cid:paraId="408C5BE9" w16cid:durableId="25AF7493"/>
  <w16cid:commentId w16cid:paraId="603A892E" w16cid:durableId="25AF77F0"/>
  <w16cid:commentId w16cid:paraId="5168D056" w16cid:durableId="25AF77BE"/>
  <w16cid:commentId w16cid:paraId="63FC4314" w16cid:durableId="25AF7823"/>
  <w16cid:commentId w16cid:paraId="59217F10" w16cid:durableId="25AF787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BA8513" w14:textId="77777777" w:rsidR="005E2517" w:rsidRDefault="005E2517" w:rsidP="008D2C06">
      <w:pPr>
        <w:spacing w:after="0" w:line="240" w:lineRule="auto"/>
      </w:pPr>
      <w:r>
        <w:separator/>
      </w:r>
    </w:p>
  </w:endnote>
  <w:endnote w:type="continuationSeparator" w:id="0">
    <w:p w14:paraId="04FA3E86" w14:textId="77777777" w:rsidR="005E2517" w:rsidRDefault="005E2517" w:rsidP="008D2C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94598628"/>
      <w:docPartObj>
        <w:docPartGallery w:val="Page Numbers (Bottom of Page)"/>
        <w:docPartUnique/>
      </w:docPartObj>
    </w:sdtPr>
    <w:sdtEndPr/>
    <w:sdtContent>
      <w:p w14:paraId="3ABDF641" w14:textId="1645F21A" w:rsidR="00E7043B" w:rsidRDefault="00E7043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52A4">
          <w:rPr>
            <w:noProof/>
          </w:rPr>
          <w:t>3</w:t>
        </w:r>
        <w:r>
          <w:fldChar w:fldCharType="end"/>
        </w:r>
      </w:p>
    </w:sdtContent>
  </w:sdt>
  <w:p w14:paraId="249CEC8A" w14:textId="77777777" w:rsidR="00E7043B" w:rsidRDefault="00E7043B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9531347"/>
      <w:docPartObj>
        <w:docPartGallery w:val="Page Numbers (Bottom of Page)"/>
        <w:docPartUnique/>
      </w:docPartObj>
    </w:sdtPr>
    <w:sdtEndPr/>
    <w:sdtContent>
      <w:p w14:paraId="2A13709E" w14:textId="2926758D" w:rsidR="00211094" w:rsidRDefault="00211094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52A4">
          <w:rPr>
            <w:noProof/>
          </w:rPr>
          <w:t>5</w:t>
        </w:r>
        <w:r>
          <w:fldChar w:fldCharType="end"/>
        </w:r>
      </w:p>
    </w:sdtContent>
  </w:sdt>
  <w:p w14:paraId="46D42D32" w14:textId="77777777" w:rsidR="00211094" w:rsidRDefault="0021109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CBBCB0" w14:textId="77777777" w:rsidR="005E2517" w:rsidRDefault="005E2517" w:rsidP="008D2C06">
      <w:pPr>
        <w:spacing w:after="0" w:line="240" w:lineRule="auto"/>
      </w:pPr>
      <w:r>
        <w:separator/>
      </w:r>
    </w:p>
  </w:footnote>
  <w:footnote w:type="continuationSeparator" w:id="0">
    <w:p w14:paraId="3358BADC" w14:textId="77777777" w:rsidR="005E2517" w:rsidRDefault="005E2517" w:rsidP="008D2C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8802B6"/>
    <w:multiLevelType w:val="hybridMultilevel"/>
    <w:tmpl w:val="7CCC3C44"/>
    <w:lvl w:ilvl="0" w:tplc="CC903B2C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4CE"/>
    <w:rsid w:val="00000260"/>
    <w:rsid w:val="00000D46"/>
    <w:rsid w:val="0000170A"/>
    <w:rsid w:val="0000303C"/>
    <w:rsid w:val="0000365B"/>
    <w:rsid w:val="00004D02"/>
    <w:rsid w:val="00004D3F"/>
    <w:rsid w:val="00005B5A"/>
    <w:rsid w:val="000116DD"/>
    <w:rsid w:val="00011C99"/>
    <w:rsid w:val="00014B26"/>
    <w:rsid w:val="0001751A"/>
    <w:rsid w:val="00021785"/>
    <w:rsid w:val="00022C69"/>
    <w:rsid w:val="00022EFB"/>
    <w:rsid w:val="00024D6C"/>
    <w:rsid w:val="00024E82"/>
    <w:rsid w:val="00025434"/>
    <w:rsid w:val="000276F1"/>
    <w:rsid w:val="0003151F"/>
    <w:rsid w:val="00040477"/>
    <w:rsid w:val="00041FDE"/>
    <w:rsid w:val="00045450"/>
    <w:rsid w:val="00045D5D"/>
    <w:rsid w:val="0004703B"/>
    <w:rsid w:val="00047386"/>
    <w:rsid w:val="00051B0B"/>
    <w:rsid w:val="00052A13"/>
    <w:rsid w:val="00052BD4"/>
    <w:rsid w:val="0005455B"/>
    <w:rsid w:val="00057F60"/>
    <w:rsid w:val="00060C02"/>
    <w:rsid w:val="0006312D"/>
    <w:rsid w:val="00067C26"/>
    <w:rsid w:val="00070F53"/>
    <w:rsid w:val="00072005"/>
    <w:rsid w:val="00073E5A"/>
    <w:rsid w:val="00080423"/>
    <w:rsid w:val="00085DF3"/>
    <w:rsid w:val="00087AC5"/>
    <w:rsid w:val="000909AC"/>
    <w:rsid w:val="00090EC2"/>
    <w:rsid w:val="0009223B"/>
    <w:rsid w:val="0009297F"/>
    <w:rsid w:val="000933DF"/>
    <w:rsid w:val="00093592"/>
    <w:rsid w:val="000948B0"/>
    <w:rsid w:val="0009583A"/>
    <w:rsid w:val="00095C24"/>
    <w:rsid w:val="00095C72"/>
    <w:rsid w:val="00096381"/>
    <w:rsid w:val="00097462"/>
    <w:rsid w:val="000A1CE2"/>
    <w:rsid w:val="000A40F7"/>
    <w:rsid w:val="000A76D9"/>
    <w:rsid w:val="000B1F40"/>
    <w:rsid w:val="000B1FC4"/>
    <w:rsid w:val="000B4378"/>
    <w:rsid w:val="000B4BA6"/>
    <w:rsid w:val="000B55EA"/>
    <w:rsid w:val="000C0F96"/>
    <w:rsid w:val="000C3B92"/>
    <w:rsid w:val="000C4BC0"/>
    <w:rsid w:val="000C5777"/>
    <w:rsid w:val="000C6D02"/>
    <w:rsid w:val="000C6DAD"/>
    <w:rsid w:val="000C711D"/>
    <w:rsid w:val="000D249B"/>
    <w:rsid w:val="000D29BB"/>
    <w:rsid w:val="000E1165"/>
    <w:rsid w:val="000E2591"/>
    <w:rsid w:val="000E2A5F"/>
    <w:rsid w:val="000F258C"/>
    <w:rsid w:val="000F3461"/>
    <w:rsid w:val="000F5DB2"/>
    <w:rsid w:val="000F60DF"/>
    <w:rsid w:val="000F7117"/>
    <w:rsid w:val="000F7C2A"/>
    <w:rsid w:val="000F7CA6"/>
    <w:rsid w:val="00102398"/>
    <w:rsid w:val="001029C0"/>
    <w:rsid w:val="00106D0D"/>
    <w:rsid w:val="00107EBE"/>
    <w:rsid w:val="001128D8"/>
    <w:rsid w:val="001134C0"/>
    <w:rsid w:val="0012018F"/>
    <w:rsid w:val="00122538"/>
    <w:rsid w:val="001273C3"/>
    <w:rsid w:val="0013083C"/>
    <w:rsid w:val="00132E1D"/>
    <w:rsid w:val="00136157"/>
    <w:rsid w:val="0013760D"/>
    <w:rsid w:val="00137FF2"/>
    <w:rsid w:val="001402D0"/>
    <w:rsid w:val="0014230A"/>
    <w:rsid w:val="00142D96"/>
    <w:rsid w:val="00144F33"/>
    <w:rsid w:val="001465A9"/>
    <w:rsid w:val="00147EFF"/>
    <w:rsid w:val="00156FF5"/>
    <w:rsid w:val="00161E9F"/>
    <w:rsid w:val="00162729"/>
    <w:rsid w:val="001628F9"/>
    <w:rsid w:val="001645CD"/>
    <w:rsid w:val="00165147"/>
    <w:rsid w:val="00171276"/>
    <w:rsid w:val="00173A49"/>
    <w:rsid w:val="001778CD"/>
    <w:rsid w:val="001804B9"/>
    <w:rsid w:val="00181F30"/>
    <w:rsid w:val="001826E0"/>
    <w:rsid w:val="00185602"/>
    <w:rsid w:val="001868BD"/>
    <w:rsid w:val="00190AAE"/>
    <w:rsid w:val="00191628"/>
    <w:rsid w:val="00196FA9"/>
    <w:rsid w:val="001A1949"/>
    <w:rsid w:val="001A306A"/>
    <w:rsid w:val="001A3C04"/>
    <w:rsid w:val="001A6A9B"/>
    <w:rsid w:val="001A6B88"/>
    <w:rsid w:val="001B0C54"/>
    <w:rsid w:val="001B172F"/>
    <w:rsid w:val="001B31F5"/>
    <w:rsid w:val="001B6F66"/>
    <w:rsid w:val="001C1763"/>
    <w:rsid w:val="001C29D7"/>
    <w:rsid w:val="001C2D8A"/>
    <w:rsid w:val="001C508A"/>
    <w:rsid w:val="001C6197"/>
    <w:rsid w:val="001C670C"/>
    <w:rsid w:val="001C69AA"/>
    <w:rsid w:val="001C6DC6"/>
    <w:rsid w:val="001C7DA6"/>
    <w:rsid w:val="001D349F"/>
    <w:rsid w:val="001D386D"/>
    <w:rsid w:val="001D52A3"/>
    <w:rsid w:val="001E06C5"/>
    <w:rsid w:val="001E340F"/>
    <w:rsid w:val="001E4277"/>
    <w:rsid w:val="001E6718"/>
    <w:rsid w:val="001E6AF2"/>
    <w:rsid w:val="001E7A95"/>
    <w:rsid w:val="001F0D33"/>
    <w:rsid w:val="001F3AA8"/>
    <w:rsid w:val="001F5FDB"/>
    <w:rsid w:val="001F601F"/>
    <w:rsid w:val="001F6754"/>
    <w:rsid w:val="001F6D98"/>
    <w:rsid w:val="001F731B"/>
    <w:rsid w:val="0020098B"/>
    <w:rsid w:val="00204E00"/>
    <w:rsid w:val="00205FAF"/>
    <w:rsid w:val="0020602D"/>
    <w:rsid w:val="00206F3E"/>
    <w:rsid w:val="00210378"/>
    <w:rsid w:val="0021070D"/>
    <w:rsid w:val="00211094"/>
    <w:rsid w:val="00211F77"/>
    <w:rsid w:val="00212AC2"/>
    <w:rsid w:val="002147FD"/>
    <w:rsid w:val="002159E5"/>
    <w:rsid w:val="00216F14"/>
    <w:rsid w:val="0022030D"/>
    <w:rsid w:val="0022047A"/>
    <w:rsid w:val="0022135B"/>
    <w:rsid w:val="002232D4"/>
    <w:rsid w:val="002235E2"/>
    <w:rsid w:val="002238D3"/>
    <w:rsid w:val="00224A0A"/>
    <w:rsid w:val="00225551"/>
    <w:rsid w:val="0022659A"/>
    <w:rsid w:val="00231785"/>
    <w:rsid w:val="00232C15"/>
    <w:rsid w:val="0023423A"/>
    <w:rsid w:val="00235B4D"/>
    <w:rsid w:val="00242064"/>
    <w:rsid w:val="002425F6"/>
    <w:rsid w:val="0024295E"/>
    <w:rsid w:val="002451D1"/>
    <w:rsid w:val="00245E3D"/>
    <w:rsid w:val="002460A7"/>
    <w:rsid w:val="0025056C"/>
    <w:rsid w:val="002520BE"/>
    <w:rsid w:val="00252847"/>
    <w:rsid w:val="00252E88"/>
    <w:rsid w:val="002559B6"/>
    <w:rsid w:val="00262AB6"/>
    <w:rsid w:val="00262FF6"/>
    <w:rsid w:val="00265CD8"/>
    <w:rsid w:val="00266D6C"/>
    <w:rsid w:val="00266D84"/>
    <w:rsid w:val="00271F35"/>
    <w:rsid w:val="00271FF1"/>
    <w:rsid w:val="00274E9C"/>
    <w:rsid w:val="00276347"/>
    <w:rsid w:val="002777F9"/>
    <w:rsid w:val="002809EE"/>
    <w:rsid w:val="00280C62"/>
    <w:rsid w:val="002814B7"/>
    <w:rsid w:val="00282BEF"/>
    <w:rsid w:val="002833D9"/>
    <w:rsid w:val="00286168"/>
    <w:rsid w:val="00286D32"/>
    <w:rsid w:val="00293604"/>
    <w:rsid w:val="00294D05"/>
    <w:rsid w:val="00295EC1"/>
    <w:rsid w:val="00296917"/>
    <w:rsid w:val="00297A9B"/>
    <w:rsid w:val="002A02B8"/>
    <w:rsid w:val="002A103D"/>
    <w:rsid w:val="002A5D77"/>
    <w:rsid w:val="002A67A6"/>
    <w:rsid w:val="002A6DDF"/>
    <w:rsid w:val="002B39EC"/>
    <w:rsid w:val="002B401A"/>
    <w:rsid w:val="002B7244"/>
    <w:rsid w:val="002C020F"/>
    <w:rsid w:val="002C1AE7"/>
    <w:rsid w:val="002C27E5"/>
    <w:rsid w:val="002D078C"/>
    <w:rsid w:val="002D11AB"/>
    <w:rsid w:val="002D226B"/>
    <w:rsid w:val="002D54A7"/>
    <w:rsid w:val="002D7FF9"/>
    <w:rsid w:val="002E1208"/>
    <w:rsid w:val="002E31DD"/>
    <w:rsid w:val="002E4E1B"/>
    <w:rsid w:val="002E50C9"/>
    <w:rsid w:val="002E743C"/>
    <w:rsid w:val="002F11D7"/>
    <w:rsid w:val="002F2598"/>
    <w:rsid w:val="002F2BBE"/>
    <w:rsid w:val="002F3368"/>
    <w:rsid w:val="0030017D"/>
    <w:rsid w:val="0030242C"/>
    <w:rsid w:val="00302D6A"/>
    <w:rsid w:val="003041CC"/>
    <w:rsid w:val="00305102"/>
    <w:rsid w:val="00305875"/>
    <w:rsid w:val="00305BB3"/>
    <w:rsid w:val="0030787E"/>
    <w:rsid w:val="00312FFF"/>
    <w:rsid w:val="00313213"/>
    <w:rsid w:val="0031488E"/>
    <w:rsid w:val="00314C85"/>
    <w:rsid w:val="00314FFB"/>
    <w:rsid w:val="00317EFC"/>
    <w:rsid w:val="00320B63"/>
    <w:rsid w:val="00320C7D"/>
    <w:rsid w:val="0032115D"/>
    <w:rsid w:val="00324BD6"/>
    <w:rsid w:val="00332214"/>
    <w:rsid w:val="0033279C"/>
    <w:rsid w:val="00335C61"/>
    <w:rsid w:val="00335D6F"/>
    <w:rsid w:val="00336EED"/>
    <w:rsid w:val="00337C03"/>
    <w:rsid w:val="003430CC"/>
    <w:rsid w:val="003440DB"/>
    <w:rsid w:val="00344149"/>
    <w:rsid w:val="00344D85"/>
    <w:rsid w:val="0034703C"/>
    <w:rsid w:val="00350376"/>
    <w:rsid w:val="00350C5C"/>
    <w:rsid w:val="003512B6"/>
    <w:rsid w:val="00352BB2"/>
    <w:rsid w:val="003534B9"/>
    <w:rsid w:val="00353BC0"/>
    <w:rsid w:val="0035537F"/>
    <w:rsid w:val="00356C69"/>
    <w:rsid w:val="0035794B"/>
    <w:rsid w:val="00357EDB"/>
    <w:rsid w:val="003658CA"/>
    <w:rsid w:val="0036598F"/>
    <w:rsid w:val="00365C5B"/>
    <w:rsid w:val="00370435"/>
    <w:rsid w:val="00370E3E"/>
    <w:rsid w:val="00370F88"/>
    <w:rsid w:val="00371C18"/>
    <w:rsid w:val="0037295D"/>
    <w:rsid w:val="00373D77"/>
    <w:rsid w:val="00375BBB"/>
    <w:rsid w:val="003770B2"/>
    <w:rsid w:val="003770DD"/>
    <w:rsid w:val="0037712D"/>
    <w:rsid w:val="00383326"/>
    <w:rsid w:val="00383AF5"/>
    <w:rsid w:val="00384B1B"/>
    <w:rsid w:val="00385661"/>
    <w:rsid w:val="00385FE3"/>
    <w:rsid w:val="00390597"/>
    <w:rsid w:val="00391460"/>
    <w:rsid w:val="00392772"/>
    <w:rsid w:val="003938F8"/>
    <w:rsid w:val="00395641"/>
    <w:rsid w:val="003A1B97"/>
    <w:rsid w:val="003A32DF"/>
    <w:rsid w:val="003A45EE"/>
    <w:rsid w:val="003A5E36"/>
    <w:rsid w:val="003A7540"/>
    <w:rsid w:val="003A7CE7"/>
    <w:rsid w:val="003B4F43"/>
    <w:rsid w:val="003B53F7"/>
    <w:rsid w:val="003B70FD"/>
    <w:rsid w:val="003C0CE5"/>
    <w:rsid w:val="003C38FC"/>
    <w:rsid w:val="003C3EB7"/>
    <w:rsid w:val="003C57BF"/>
    <w:rsid w:val="003C5C01"/>
    <w:rsid w:val="003C7756"/>
    <w:rsid w:val="003C7B76"/>
    <w:rsid w:val="003D0AF2"/>
    <w:rsid w:val="003D1141"/>
    <w:rsid w:val="003D1A34"/>
    <w:rsid w:val="003D23C0"/>
    <w:rsid w:val="003D2AA9"/>
    <w:rsid w:val="003D3179"/>
    <w:rsid w:val="003D5CA9"/>
    <w:rsid w:val="003E06CA"/>
    <w:rsid w:val="003E0E4F"/>
    <w:rsid w:val="003E3481"/>
    <w:rsid w:val="003E3BC2"/>
    <w:rsid w:val="003E5505"/>
    <w:rsid w:val="003E625D"/>
    <w:rsid w:val="003E6AE6"/>
    <w:rsid w:val="003F3178"/>
    <w:rsid w:val="003F489A"/>
    <w:rsid w:val="003F5AB7"/>
    <w:rsid w:val="004000BF"/>
    <w:rsid w:val="00400263"/>
    <w:rsid w:val="004004B1"/>
    <w:rsid w:val="00400DD1"/>
    <w:rsid w:val="00401B0D"/>
    <w:rsid w:val="00401E9C"/>
    <w:rsid w:val="00402A26"/>
    <w:rsid w:val="004052C0"/>
    <w:rsid w:val="00411802"/>
    <w:rsid w:val="00411F6F"/>
    <w:rsid w:val="004126E0"/>
    <w:rsid w:val="00414492"/>
    <w:rsid w:val="00415D53"/>
    <w:rsid w:val="004168AB"/>
    <w:rsid w:val="00416D52"/>
    <w:rsid w:val="00416EB2"/>
    <w:rsid w:val="0041755D"/>
    <w:rsid w:val="0043097C"/>
    <w:rsid w:val="0043130F"/>
    <w:rsid w:val="00431CCC"/>
    <w:rsid w:val="00431FFE"/>
    <w:rsid w:val="00435285"/>
    <w:rsid w:val="00440233"/>
    <w:rsid w:val="004439EF"/>
    <w:rsid w:val="00444CB1"/>
    <w:rsid w:val="004465E8"/>
    <w:rsid w:val="00446E1E"/>
    <w:rsid w:val="00447B91"/>
    <w:rsid w:val="00451801"/>
    <w:rsid w:val="00451F6E"/>
    <w:rsid w:val="004531E7"/>
    <w:rsid w:val="00454A47"/>
    <w:rsid w:val="004576CA"/>
    <w:rsid w:val="004607FD"/>
    <w:rsid w:val="00460F79"/>
    <w:rsid w:val="004634F2"/>
    <w:rsid w:val="00464D17"/>
    <w:rsid w:val="00466324"/>
    <w:rsid w:val="00467DAA"/>
    <w:rsid w:val="0047112D"/>
    <w:rsid w:val="00471A59"/>
    <w:rsid w:val="00472200"/>
    <w:rsid w:val="00472301"/>
    <w:rsid w:val="00472390"/>
    <w:rsid w:val="00473753"/>
    <w:rsid w:val="004756FE"/>
    <w:rsid w:val="004763CB"/>
    <w:rsid w:val="00483BA5"/>
    <w:rsid w:val="004853F5"/>
    <w:rsid w:val="004956E0"/>
    <w:rsid w:val="004958B2"/>
    <w:rsid w:val="0049638F"/>
    <w:rsid w:val="00496C9A"/>
    <w:rsid w:val="004A0923"/>
    <w:rsid w:val="004A1C62"/>
    <w:rsid w:val="004A1FD6"/>
    <w:rsid w:val="004A2161"/>
    <w:rsid w:val="004A2614"/>
    <w:rsid w:val="004A544E"/>
    <w:rsid w:val="004B003A"/>
    <w:rsid w:val="004B0CB1"/>
    <w:rsid w:val="004B2D75"/>
    <w:rsid w:val="004B462E"/>
    <w:rsid w:val="004B4EE3"/>
    <w:rsid w:val="004C0051"/>
    <w:rsid w:val="004C28CA"/>
    <w:rsid w:val="004C326A"/>
    <w:rsid w:val="004C486C"/>
    <w:rsid w:val="004C61A0"/>
    <w:rsid w:val="004C6EBD"/>
    <w:rsid w:val="004C7E01"/>
    <w:rsid w:val="004D020E"/>
    <w:rsid w:val="004D03B2"/>
    <w:rsid w:val="004D2337"/>
    <w:rsid w:val="004D3CE4"/>
    <w:rsid w:val="004D40BC"/>
    <w:rsid w:val="004D6847"/>
    <w:rsid w:val="004D6F7D"/>
    <w:rsid w:val="004E1E81"/>
    <w:rsid w:val="004E3C79"/>
    <w:rsid w:val="004E5343"/>
    <w:rsid w:val="004E59FC"/>
    <w:rsid w:val="004E712B"/>
    <w:rsid w:val="004F07E0"/>
    <w:rsid w:val="004F376D"/>
    <w:rsid w:val="004F60FC"/>
    <w:rsid w:val="004F65EE"/>
    <w:rsid w:val="004F6D9C"/>
    <w:rsid w:val="004F73E3"/>
    <w:rsid w:val="004F7E60"/>
    <w:rsid w:val="0050360B"/>
    <w:rsid w:val="00506B14"/>
    <w:rsid w:val="00506DB2"/>
    <w:rsid w:val="00506EE5"/>
    <w:rsid w:val="005079B5"/>
    <w:rsid w:val="005104B4"/>
    <w:rsid w:val="00510B90"/>
    <w:rsid w:val="00511544"/>
    <w:rsid w:val="0051241E"/>
    <w:rsid w:val="0051334F"/>
    <w:rsid w:val="00513865"/>
    <w:rsid w:val="00513D3E"/>
    <w:rsid w:val="00515717"/>
    <w:rsid w:val="00516A93"/>
    <w:rsid w:val="00523C8D"/>
    <w:rsid w:val="005242D2"/>
    <w:rsid w:val="005243E6"/>
    <w:rsid w:val="005264A0"/>
    <w:rsid w:val="005304FE"/>
    <w:rsid w:val="00534B9F"/>
    <w:rsid w:val="00534EBC"/>
    <w:rsid w:val="00542F76"/>
    <w:rsid w:val="00544ED0"/>
    <w:rsid w:val="005511CE"/>
    <w:rsid w:val="005537C0"/>
    <w:rsid w:val="0055450D"/>
    <w:rsid w:val="005557B9"/>
    <w:rsid w:val="00555B41"/>
    <w:rsid w:val="0056089E"/>
    <w:rsid w:val="00560F31"/>
    <w:rsid w:val="005633A5"/>
    <w:rsid w:val="00564D09"/>
    <w:rsid w:val="0056704B"/>
    <w:rsid w:val="00567D6B"/>
    <w:rsid w:val="0057164F"/>
    <w:rsid w:val="00571E40"/>
    <w:rsid w:val="00572081"/>
    <w:rsid w:val="00576271"/>
    <w:rsid w:val="00577E95"/>
    <w:rsid w:val="00581879"/>
    <w:rsid w:val="00582563"/>
    <w:rsid w:val="00583D8D"/>
    <w:rsid w:val="0058537E"/>
    <w:rsid w:val="00590504"/>
    <w:rsid w:val="00593663"/>
    <w:rsid w:val="0059388A"/>
    <w:rsid w:val="00594000"/>
    <w:rsid w:val="00594AD8"/>
    <w:rsid w:val="005974C2"/>
    <w:rsid w:val="005A0B81"/>
    <w:rsid w:val="005A14C9"/>
    <w:rsid w:val="005A2115"/>
    <w:rsid w:val="005A33A5"/>
    <w:rsid w:val="005A3A0A"/>
    <w:rsid w:val="005A3E79"/>
    <w:rsid w:val="005B4011"/>
    <w:rsid w:val="005B5B4A"/>
    <w:rsid w:val="005B777C"/>
    <w:rsid w:val="005C69C2"/>
    <w:rsid w:val="005C7459"/>
    <w:rsid w:val="005D0F86"/>
    <w:rsid w:val="005D27D7"/>
    <w:rsid w:val="005D3B41"/>
    <w:rsid w:val="005D46FC"/>
    <w:rsid w:val="005D47DB"/>
    <w:rsid w:val="005D5F2B"/>
    <w:rsid w:val="005D610B"/>
    <w:rsid w:val="005D6B7C"/>
    <w:rsid w:val="005D7FC6"/>
    <w:rsid w:val="005E15E5"/>
    <w:rsid w:val="005E2517"/>
    <w:rsid w:val="005E7A7E"/>
    <w:rsid w:val="005F1BFD"/>
    <w:rsid w:val="005F1CA8"/>
    <w:rsid w:val="005F363A"/>
    <w:rsid w:val="005F45E6"/>
    <w:rsid w:val="005F4770"/>
    <w:rsid w:val="005F4A5A"/>
    <w:rsid w:val="005F57E9"/>
    <w:rsid w:val="005F5996"/>
    <w:rsid w:val="005F660B"/>
    <w:rsid w:val="00600729"/>
    <w:rsid w:val="00601C10"/>
    <w:rsid w:val="006023EC"/>
    <w:rsid w:val="00602741"/>
    <w:rsid w:val="00602AF3"/>
    <w:rsid w:val="006033F2"/>
    <w:rsid w:val="00605DBE"/>
    <w:rsid w:val="00607FBB"/>
    <w:rsid w:val="0061093B"/>
    <w:rsid w:val="0061531C"/>
    <w:rsid w:val="00616CC0"/>
    <w:rsid w:val="006218D6"/>
    <w:rsid w:val="0062717F"/>
    <w:rsid w:val="00627CF3"/>
    <w:rsid w:val="00630F96"/>
    <w:rsid w:val="00634DBB"/>
    <w:rsid w:val="00637CE9"/>
    <w:rsid w:val="00640F11"/>
    <w:rsid w:val="00642704"/>
    <w:rsid w:val="00645C14"/>
    <w:rsid w:val="0065187D"/>
    <w:rsid w:val="006547F6"/>
    <w:rsid w:val="00657210"/>
    <w:rsid w:val="00657A49"/>
    <w:rsid w:val="00662583"/>
    <w:rsid w:val="0066261C"/>
    <w:rsid w:val="00663007"/>
    <w:rsid w:val="006642E1"/>
    <w:rsid w:val="00664495"/>
    <w:rsid w:val="00676F6F"/>
    <w:rsid w:val="00683CC4"/>
    <w:rsid w:val="006876C0"/>
    <w:rsid w:val="00691EB8"/>
    <w:rsid w:val="006921DB"/>
    <w:rsid w:val="00692513"/>
    <w:rsid w:val="00692523"/>
    <w:rsid w:val="00693E30"/>
    <w:rsid w:val="0069447C"/>
    <w:rsid w:val="00696559"/>
    <w:rsid w:val="00696D7F"/>
    <w:rsid w:val="006A0EDF"/>
    <w:rsid w:val="006A2FEE"/>
    <w:rsid w:val="006A341A"/>
    <w:rsid w:val="006A3B29"/>
    <w:rsid w:val="006A44F8"/>
    <w:rsid w:val="006A4D50"/>
    <w:rsid w:val="006A72EA"/>
    <w:rsid w:val="006B0274"/>
    <w:rsid w:val="006B1C85"/>
    <w:rsid w:val="006B2767"/>
    <w:rsid w:val="006B2DAA"/>
    <w:rsid w:val="006B4284"/>
    <w:rsid w:val="006B4857"/>
    <w:rsid w:val="006B5EB6"/>
    <w:rsid w:val="006B5F87"/>
    <w:rsid w:val="006B7D02"/>
    <w:rsid w:val="006C0B86"/>
    <w:rsid w:val="006C31BE"/>
    <w:rsid w:val="006D2268"/>
    <w:rsid w:val="006D240E"/>
    <w:rsid w:val="006D2BE0"/>
    <w:rsid w:val="006D3CC0"/>
    <w:rsid w:val="006D4CEF"/>
    <w:rsid w:val="006D6FCF"/>
    <w:rsid w:val="006D71CA"/>
    <w:rsid w:val="006E2D88"/>
    <w:rsid w:val="006E54C3"/>
    <w:rsid w:val="006E6FF9"/>
    <w:rsid w:val="006F20DE"/>
    <w:rsid w:val="006F2B33"/>
    <w:rsid w:val="006F4E14"/>
    <w:rsid w:val="006F5CF8"/>
    <w:rsid w:val="006F6116"/>
    <w:rsid w:val="00702EB0"/>
    <w:rsid w:val="007056D6"/>
    <w:rsid w:val="00706E3C"/>
    <w:rsid w:val="007115D2"/>
    <w:rsid w:val="00717B2C"/>
    <w:rsid w:val="007204F7"/>
    <w:rsid w:val="00720631"/>
    <w:rsid w:val="00721130"/>
    <w:rsid w:val="00723C82"/>
    <w:rsid w:val="007249D3"/>
    <w:rsid w:val="00724C76"/>
    <w:rsid w:val="00726B3B"/>
    <w:rsid w:val="007306D5"/>
    <w:rsid w:val="00731DB7"/>
    <w:rsid w:val="00740A26"/>
    <w:rsid w:val="00741632"/>
    <w:rsid w:val="00744FF3"/>
    <w:rsid w:val="00746A9A"/>
    <w:rsid w:val="0074720F"/>
    <w:rsid w:val="0074784E"/>
    <w:rsid w:val="007501B5"/>
    <w:rsid w:val="0075023C"/>
    <w:rsid w:val="00750435"/>
    <w:rsid w:val="00754831"/>
    <w:rsid w:val="0075797C"/>
    <w:rsid w:val="00761B4F"/>
    <w:rsid w:val="00761E7E"/>
    <w:rsid w:val="0076259D"/>
    <w:rsid w:val="007629B6"/>
    <w:rsid w:val="0076488D"/>
    <w:rsid w:val="007665CD"/>
    <w:rsid w:val="00770645"/>
    <w:rsid w:val="0077090D"/>
    <w:rsid w:val="0077348D"/>
    <w:rsid w:val="007749C0"/>
    <w:rsid w:val="007752FB"/>
    <w:rsid w:val="00775E70"/>
    <w:rsid w:val="00780047"/>
    <w:rsid w:val="00781A08"/>
    <w:rsid w:val="00784CFD"/>
    <w:rsid w:val="00785292"/>
    <w:rsid w:val="00785ADC"/>
    <w:rsid w:val="00786EF4"/>
    <w:rsid w:val="0078700D"/>
    <w:rsid w:val="00790D19"/>
    <w:rsid w:val="0079591A"/>
    <w:rsid w:val="0079700F"/>
    <w:rsid w:val="00797B3A"/>
    <w:rsid w:val="007A14C6"/>
    <w:rsid w:val="007A2A8B"/>
    <w:rsid w:val="007A46F2"/>
    <w:rsid w:val="007A4E8A"/>
    <w:rsid w:val="007A721A"/>
    <w:rsid w:val="007A7BE3"/>
    <w:rsid w:val="007B2A49"/>
    <w:rsid w:val="007B5730"/>
    <w:rsid w:val="007C044E"/>
    <w:rsid w:val="007C38CD"/>
    <w:rsid w:val="007C4B40"/>
    <w:rsid w:val="007C6823"/>
    <w:rsid w:val="007C6EA4"/>
    <w:rsid w:val="007C6F71"/>
    <w:rsid w:val="007C6FD7"/>
    <w:rsid w:val="007D14EB"/>
    <w:rsid w:val="007D16CA"/>
    <w:rsid w:val="007D1941"/>
    <w:rsid w:val="007D442D"/>
    <w:rsid w:val="007D514E"/>
    <w:rsid w:val="007D799D"/>
    <w:rsid w:val="007E04D0"/>
    <w:rsid w:val="007E1E2D"/>
    <w:rsid w:val="007E1FDA"/>
    <w:rsid w:val="007E2C83"/>
    <w:rsid w:val="007E3E76"/>
    <w:rsid w:val="007E4C04"/>
    <w:rsid w:val="007E5C75"/>
    <w:rsid w:val="007E6FEA"/>
    <w:rsid w:val="007F4DED"/>
    <w:rsid w:val="007F6EE7"/>
    <w:rsid w:val="00801AFA"/>
    <w:rsid w:val="00804E45"/>
    <w:rsid w:val="00807426"/>
    <w:rsid w:val="008108DF"/>
    <w:rsid w:val="008121A7"/>
    <w:rsid w:val="008121D1"/>
    <w:rsid w:val="008125B5"/>
    <w:rsid w:val="008126FA"/>
    <w:rsid w:val="00813D8B"/>
    <w:rsid w:val="00814B04"/>
    <w:rsid w:val="00821C99"/>
    <w:rsid w:val="00825C5A"/>
    <w:rsid w:val="00826FDE"/>
    <w:rsid w:val="00830405"/>
    <w:rsid w:val="008307FD"/>
    <w:rsid w:val="00831766"/>
    <w:rsid w:val="00831BA5"/>
    <w:rsid w:val="00832152"/>
    <w:rsid w:val="00833F69"/>
    <w:rsid w:val="0083497A"/>
    <w:rsid w:val="00834FD7"/>
    <w:rsid w:val="00835894"/>
    <w:rsid w:val="008375F9"/>
    <w:rsid w:val="00837717"/>
    <w:rsid w:val="00841394"/>
    <w:rsid w:val="00841C38"/>
    <w:rsid w:val="008423DE"/>
    <w:rsid w:val="00847DC8"/>
    <w:rsid w:val="00850633"/>
    <w:rsid w:val="008530EE"/>
    <w:rsid w:val="008540CA"/>
    <w:rsid w:val="00855986"/>
    <w:rsid w:val="00856362"/>
    <w:rsid w:val="0085659C"/>
    <w:rsid w:val="00857E25"/>
    <w:rsid w:val="00860031"/>
    <w:rsid w:val="00865397"/>
    <w:rsid w:val="00865964"/>
    <w:rsid w:val="0086651B"/>
    <w:rsid w:val="008669AF"/>
    <w:rsid w:val="008677D5"/>
    <w:rsid w:val="00870B08"/>
    <w:rsid w:val="008716D1"/>
    <w:rsid w:val="00871C83"/>
    <w:rsid w:val="008735E4"/>
    <w:rsid w:val="00876B6E"/>
    <w:rsid w:val="00882BB5"/>
    <w:rsid w:val="00882BDF"/>
    <w:rsid w:val="00884B18"/>
    <w:rsid w:val="00885352"/>
    <w:rsid w:val="008878B0"/>
    <w:rsid w:val="00893A81"/>
    <w:rsid w:val="00894154"/>
    <w:rsid w:val="00897154"/>
    <w:rsid w:val="008A3639"/>
    <w:rsid w:val="008B2C7A"/>
    <w:rsid w:val="008B3665"/>
    <w:rsid w:val="008B49D5"/>
    <w:rsid w:val="008B4C2E"/>
    <w:rsid w:val="008B67CD"/>
    <w:rsid w:val="008C0E7D"/>
    <w:rsid w:val="008C1695"/>
    <w:rsid w:val="008C3804"/>
    <w:rsid w:val="008C4BA0"/>
    <w:rsid w:val="008C59BD"/>
    <w:rsid w:val="008C61BA"/>
    <w:rsid w:val="008C7B10"/>
    <w:rsid w:val="008D08A6"/>
    <w:rsid w:val="008D217D"/>
    <w:rsid w:val="008D2C06"/>
    <w:rsid w:val="008D32BB"/>
    <w:rsid w:val="008D54BA"/>
    <w:rsid w:val="008D7724"/>
    <w:rsid w:val="008D7B49"/>
    <w:rsid w:val="008D7B5E"/>
    <w:rsid w:val="008E053F"/>
    <w:rsid w:val="008E0586"/>
    <w:rsid w:val="008E0FBA"/>
    <w:rsid w:val="008E170B"/>
    <w:rsid w:val="008E1E58"/>
    <w:rsid w:val="008E2615"/>
    <w:rsid w:val="008E28E0"/>
    <w:rsid w:val="008E3738"/>
    <w:rsid w:val="008E73D2"/>
    <w:rsid w:val="008F0F5A"/>
    <w:rsid w:val="008F1CB3"/>
    <w:rsid w:val="008F3DEB"/>
    <w:rsid w:val="008F5CC7"/>
    <w:rsid w:val="008F5F85"/>
    <w:rsid w:val="008F67D1"/>
    <w:rsid w:val="008F6DD1"/>
    <w:rsid w:val="009000F2"/>
    <w:rsid w:val="00900C64"/>
    <w:rsid w:val="009030EE"/>
    <w:rsid w:val="00905CA3"/>
    <w:rsid w:val="00905F9F"/>
    <w:rsid w:val="009065AA"/>
    <w:rsid w:val="009109E2"/>
    <w:rsid w:val="0091135A"/>
    <w:rsid w:val="00911B0F"/>
    <w:rsid w:val="00912014"/>
    <w:rsid w:val="00913FFC"/>
    <w:rsid w:val="00914084"/>
    <w:rsid w:val="00916676"/>
    <w:rsid w:val="00916D37"/>
    <w:rsid w:val="009206D0"/>
    <w:rsid w:val="009229B8"/>
    <w:rsid w:val="009257F8"/>
    <w:rsid w:val="00926A7F"/>
    <w:rsid w:val="009313D5"/>
    <w:rsid w:val="009318E5"/>
    <w:rsid w:val="00931B71"/>
    <w:rsid w:val="00933502"/>
    <w:rsid w:val="009402C9"/>
    <w:rsid w:val="00940D95"/>
    <w:rsid w:val="00944F4A"/>
    <w:rsid w:val="009453AE"/>
    <w:rsid w:val="00946FF7"/>
    <w:rsid w:val="00947745"/>
    <w:rsid w:val="0095042E"/>
    <w:rsid w:val="009548AD"/>
    <w:rsid w:val="009548D0"/>
    <w:rsid w:val="009553F0"/>
    <w:rsid w:val="00955FBD"/>
    <w:rsid w:val="009601BE"/>
    <w:rsid w:val="00960222"/>
    <w:rsid w:val="0096112A"/>
    <w:rsid w:val="009649E3"/>
    <w:rsid w:val="00966933"/>
    <w:rsid w:val="00971ACE"/>
    <w:rsid w:val="00974E4F"/>
    <w:rsid w:val="009752DE"/>
    <w:rsid w:val="00975ABC"/>
    <w:rsid w:val="00976C66"/>
    <w:rsid w:val="0098283A"/>
    <w:rsid w:val="009830DB"/>
    <w:rsid w:val="009840DE"/>
    <w:rsid w:val="00987D9F"/>
    <w:rsid w:val="00987E67"/>
    <w:rsid w:val="00990C53"/>
    <w:rsid w:val="00991443"/>
    <w:rsid w:val="009926A7"/>
    <w:rsid w:val="0099288B"/>
    <w:rsid w:val="009948DB"/>
    <w:rsid w:val="0099614D"/>
    <w:rsid w:val="009A11F2"/>
    <w:rsid w:val="009A2659"/>
    <w:rsid w:val="009A4506"/>
    <w:rsid w:val="009A7E23"/>
    <w:rsid w:val="009B10EC"/>
    <w:rsid w:val="009B20DA"/>
    <w:rsid w:val="009B39D6"/>
    <w:rsid w:val="009B4DE5"/>
    <w:rsid w:val="009B65D5"/>
    <w:rsid w:val="009B6B45"/>
    <w:rsid w:val="009B6B49"/>
    <w:rsid w:val="009C0582"/>
    <w:rsid w:val="009C3803"/>
    <w:rsid w:val="009C5EBF"/>
    <w:rsid w:val="009C6CF8"/>
    <w:rsid w:val="009D1D2F"/>
    <w:rsid w:val="009D42B8"/>
    <w:rsid w:val="009D61B4"/>
    <w:rsid w:val="009D68D8"/>
    <w:rsid w:val="009D6BB0"/>
    <w:rsid w:val="009D6D8D"/>
    <w:rsid w:val="009D7880"/>
    <w:rsid w:val="009E4248"/>
    <w:rsid w:val="009E5D0A"/>
    <w:rsid w:val="009F55A4"/>
    <w:rsid w:val="009F617B"/>
    <w:rsid w:val="009F6350"/>
    <w:rsid w:val="00A00903"/>
    <w:rsid w:val="00A015CC"/>
    <w:rsid w:val="00A02DE3"/>
    <w:rsid w:val="00A05D52"/>
    <w:rsid w:val="00A10409"/>
    <w:rsid w:val="00A136C8"/>
    <w:rsid w:val="00A1371D"/>
    <w:rsid w:val="00A165DA"/>
    <w:rsid w:val="00A17F58"/>
    <w:rsid w:val="00A21692"/>
    <w:rsid w:val="00A22BB2"/>
    <w:rsid w:val="00A23624"/>
    <w:rsid w:val="00A23668"/>
    <w:rsid w:val="00A252A4"/>
    <w:rsid w:val="00A26CB9"/>
    <w:rsid w:val="00A2773D"/>
    <w:rsid w:val="00A31916"/>
    <w:rsid w:val="00A31E59"/>
    <w:rsid w:val="00A32756"/>
    <w:rsid w:val="00A37094"/>
    <w:rsid w:val="00A37720"/>
    <w:rsid w:val="00A400B9"/>
    <w:rsid w:val="00A407F5"/>
    <w:rsid w:val="00A40E3D"/>
    <w:rsid w:val="00A41C9E"/>
    <w:rsid w:val="00A41FD5"/>
    <w:rsid w:val="00A4302A"/>
    <w:rsid w:val="00A4497E"/>
    <w:rsid w:val="00A45697"/>
    <w:rsid w:val="00A474FA"/>
    <w:rsid w:val="00A505BE"/>
    <w:rsid w:val="00A50FE2"/>
    <w:rsid w:val="00A513E3"/>
    <w:rsid w:val="00A52B42"/>
    <w:rsid w:val="00A53381"/>
    <w:rsid w:val="00A5394E"/>
    <w:rsid w:val="00A543E4"/>
    <w:rsid w:val="00A5497B"/>
    <w:rsid w:val="00A54E5D"/>
    <w:rsid w:val="00A55F48"/>
    <w:rsid w:val="00A5693C"/>
    <w:rsid w:val="00A571EF"/>
    <w:rsid w:val="00A57CEF"/>
    <w:rsid w:val="00A606FA"/>
    <w:rsid w:val="00A659AE"/>
    <w:rsid w:val="00A66E35"/>
    <w:rsid w:val="00A66EDE"/>
    <w:rsid w:val="00A71E51"/>
    <w:rsid w:val="00A73028"/>
    <w:rsid w:val="00A76FD3"/>
    <w:rsid w:val="00A77929"/>
    <w:rsid w:val="00A81564"/>
    <w:rsid w:val="00A866E2"/>
    <w:rsid w:val="00A87518"/>
    <w:rsid w:val="00A901EC"/>
    <w:rsid w:val="00A9347B"/>
    <w:rsid w:val="00AA0DAF"/>
    <w:rsid w:val="00AA22EA"/>
    <w:rsid w:val="00AA45D3"/>
    <w:rsid w:val="00AA50CA"/>
    <w:rsid w:val="00AA7A2F"/>
    <w:rsid w:val="00AB254B"/>
    <w:rsid w:val="00AB4BA0"/>
    <w:rsid w:val="00AC0108"/>
    <w:rsid w:val="00AC0A42"/>
    <w:rsid w:val="00AC12BF"/>
    <w:rsid w:val="00AC2365"/>
    <w:rsid w:val="00AC3E5E"/>
    <w:rsid w:val="00AC445C"/>
    <w:rsid w:val="00AC5C26"/>
    <w:rsid w:val="00AC617D"/>
    <w:rsid w:val="00AC6C37"/>
    <w:rsid w:val="00AD2E7F"/>
    <w:rsid w:val="00AD3C93"/>
    <w:rsid w:val="00AD47EA"/>
    <w:rsid w:val="00AD4B32"/>
    <w:rsid w:val="00AE22B0"/>
    <w:rsid w:val="00AE5556"/>
    <w:rsid w:val="00AE6768"/>
    <w:rsid w:val="00AE7CEB"/>
    <w:rsid w:val="00AF5602"/>
    <w:rsid w:val="00AF572C"/>
    <w:rsid w:val="00B004C6"/>
    <w:rsid w:val="00B043B4"/>
    <w:rsid w:val="00B04819"/>
    <w:rsid w:val="00B0497D"/>
    <w:rsid w:val="00B07110"/>
    <w:rsid w:val="00B10BAD"/>
    <w:rsid w:val="00B10F83"/>
    <w:rsid w:val="00B11EFC"/>
    <w:rsid w:val="00B12D26"/>
    <w:rsid w:val="00B13342"/>
    <w:rsid w:val="00B14205"/>
    <w:rsid w:val="00B14207"/>
    <w:rsid w:val="00B14E83"/>
    <w:rsid w:val="00B16F3A"/>
    <w:rsid w:val="00B17F65"/>
    <w:rsid w:val="00B22850"/>
    <w:rsid w:val="00B22970"/>
    <w:rsid w:val="00B23903"/>
    <w:rsid w:val="00B2664D"/>
    <w:rsid w:val="00B27ADE"/>
    <w:rsid w:val="00B35BF1"/>
    <w:rsid w:val="00B363C9"/>
    <w:rsid w:val="00B414A7"/>
    <w:rsid w:val="00B41BFC"/>
    <w:rsid w:val="00B473D3"/>
    <w:rsid w:val="00B475F3"/>
    <w:rsid w:val="00B47798"/>
    <w:rsid w:val="00B52D4E"/>
    <w:rsid w:val="00B5305A"/>
    <w:rsid w:val="00B54488"/>
    <w:rsid w:val="00B55A76"/>
    <w:rsid w:val="00B55C7D"/>
    <w:rsid w:val="00B601FA"/>
    <w:rsid w:val="00B60410"/>
    <w:rsid w:val="00B629E4"/>
    <w:rsid w:val="00B63211"/>
    <w:rsid w:val="00B65502"/>
    <w:rsid w:val="00B65C40"/>
    <w:rsid w:val="00B67CCE"/>
    <w:rsid w:val="00B67EA0"/>
    <w:rsid w:val="00B702BE"/>
    <w:rsid w:val="00B72707"/>
    <w:rsid w:val="00B727E6"/>
    <w:rsid w:val="00B7634D"/>
    <w:rsid w:val="00B76BF8"/>
    <w:rsid w:val="00B81B96"/>
    <w:rsid w:val="00B8433C"/>
    <w:rsid w:val="00B844F4"/>
    <w:rsid w:val="00B85351"/>
    <w:rsid w:val="00B85D29"/>
    <w:rsid w:val="00B85FC8"/>
    <w:rsid w:val="00B87B5E"/>
    <w:rsid w:val="00B91AC4"/>
    <w:rsid w:val="00B91F5B"/>
    <w:rsid w:val="00B920C6"/>
    <w:rsid w:val="00B92179"/>
    <w:rsid w:val="00B926BD"/>
    <w:rsid w:val="00B92F5D"/>
    <w:rsid w:val="00B9406D"/>
    <w:rsid w:val="00B941FC"/>
    <w:rsid w:val="00B961D9"/>
    <w:rsid w:val="00BA2E67"/>
    <w:rsid w:val="00BA3473"/>
    <w:rsid w:val="00BA617E"/>
    <w:rsid w:val="00BA6DDF"/>
    <w:rsid w:val="00BB3ABE"/>
    <w:rsid w:val="00BC01B9"/>
    <w:rsid w:val="00BC1D43"/>
    <w:rsid w:val="00BC351A"/>
    <w:rsid w:val="00BC4F55"/>
    <w:rsid w:val="00BC55EA"/>
    <w:rsid w:val="00BC67C4"/>
    <w:rsid w:val="00BC6CBB"/>
    <w:rsid w:val="00BD1CF8"/>
    <w:rsid w:val="00BD7792"/>
    <w:rsid w:val="00BE1D3E"/>
    <w:rsid w:val="00BE1DA4"/>
    <w:rsid w:val="00BE25E8"/>
    <w:rsid w:val="00BE7CE9"/>
    <w:rsid w:val="00BE7E60"/>
    <w:rsid w:val="00BF0430"/>
    <w:rsid w:val="00BF40AA"/>
    <w:rsid w:val="00BF5447"/>
    <w:rsid w:val="00C00B62"/>
    <w:rsid w:val="00C03231"/>
    <w:rsid w:val="00C068DD"/>
    <w:rsid w:val="00C10574"/>
    <w:rsid w:val="00C10918"/>
    <w:rsid w:val="00C10A70"/>
    <w:rsid w:val="00C1176D"/>
    <w:rsid w:val="00C12A75"/>
    <w:rsid w:val="00C1321E"/>
    <w:rsid w:val="00C135BD"/>
    <w:rsid w:val="00C13E7C"/>
    <w:rsid w:val="00C1675E"/>
    <w:rsid w:val="00C16A0A"/>
    <w:rsid w:val="00C174C0"/>
    <w:rsid w:val="00C237E8"/>
    <w:rsid w:val="00C258FC"/>
    <w:rsid w:val="00C2690C"/>
    <w:rsid w:val="00C3138E"/>
    <w:rsid w:val="00C324A8"/>
    <w:rsid w:val="00C32FAD"/>
    <w:rsid w:val="00C334EC"/>
    <w:rsid w:val="00C3726E"/>
    <w:rsid w:val="00C420A8"/>
    <w:rsid w:val="00C44B41"/>
    <w:rsid w:val="00C44D53"/>
    <w:rsid w:val="00C5176A"/>
    <w:rsid w:val="00C520FD"/>
    <w:rsid w:val="00C5293B"/>
    <w:rsid w:val="00C53495"/>
    <w:rsid w:val="00C539C8"/>
    <w:rsid w:val="00C54649"/>
    <w:rsid w:val="00C54DCD"/>
    <w:rsid w:val="00C55A74"/>
    <w:rsid w:val="00C576CC"/>
    <w:rsid w:val="00C57A20"/>
    <w:rsid w:val="00C62DEF"/>
    <w:rsid w:val="00C6324B"/>
    <w:rsid w:val="00C6366D"/>
    <w:rsid w:val="00C65ED5"/>
    <w:rsid w:val="00C6649F"/>
    <w:rsid w:val="00C66F07"/>
    <w:rsid w:val="00C6796A"/>
    <w:rsid w:val="00C70A85"/>
    <w:rsid w:val="00C7156F"/>
    <w:rsid w:val="00C737C1"/>
    <w:rsid w:val="00C77630"/>
    <w:rsid w:val="00C827EC"/>
    <w:rsid w:val="00C82892"/>
    <w:rsid w:val="00C83A1C"/>
    <w:rsid w:val="00C87D26"/>
    <w:rsid w:val="00C943D2"/>
    <w:rsid w:val="00C94E0B"/>
    <w:rsid w:val="00C95B25"/>
    <w:rsid w:val="00C9699D"/>
    <w:rsid w:val="00CA08B4"/>
    <w:rsid w:val="00CA2C2C"/>
    <w:rsid w:val="00CA46EC"/>
    <w:rsid w:val="00CA548C"/>
    <w:rsid w:val="00CA54B3"/>
    <w:rsid w:val="00CA571B"/>
    <w:rsid w:val="00CA5D5C"/>
    <w:rsid w:val="00CB059A"/>
    <w:rsid w:val="00CB0684"/>
    <w:rsid w:val="00CB1519"/>
    <w:rsid w:val="00CB1CD3"/>
    <w:rsid w:val="00CB617A"/>
    <w:rsid w:val="00CB6F29"/>
    <w:rsid w:val="00CC002C"/>
    <w:rsid w:val="00CC1E82"/>
    <w:rsid w:val="00CC3C82"/>
    <w:rsid w:val="00CC58CE"/>
    <w:rsid w:val="00CC6AE3"/>
    <w:rsid w:val="00CD3666"/>
    <w:rsid w:val="00CD3DA4"/>
    <w:rsid w:val="00CD4B87"/>
    <w:rsid w:val="00CD716E"/>
    <w:rsid w:val="00CE0BC8"/>
    <w:rsid w:val="00CE0EC8"/>
    <w:rsid w:val="00CE0FC6"/>
    <w:rsid w:val="00CE142D"/>
    <w:rsid w:val="00CE1687"/>
    <w:rsid w:val="00CE242B"/>
    <w:rsid w:val="00CE26E2"/>
    <w:rsid w:val="00CE3361"/>
    <w:rsid w:val="00CE7501"/>
    <w:rsid w:val="00CF3093"/>
    <w:rsid w:val="00CF50B6"/>
    <w:rsid w:val="00CF6D2F"/>
    <w:rsid w:val="00CF7095"/>
    <w:rsid w:val="00D005CC"/>
    <w:rsid w:val="00D015CB"/>
    <w:rsid w:val="00D01FDC"/>
    <w:rsid w:val="00D0201F"/>
    <w:rsid w:val="00D032FA"/>
    <w:rsid w:val="00D04CD9"/>
    <w:rsid w:val="00D069E8"/>
    <w:rsid w:val="00D06FB5"/>
    <w:rsid w:val="00D10D3D"/>
    <w:rsid w:val="00D11DA4"/>
    <w:rsid w:val="00D13498"/>
    <w:rsid w:val="00D135F4"/>
    <w:rsid w:val="00D14004"/>
    <w:rsid w:val="00D151D1"/>
    <w:rsid w:val="00D1627A"/>
    <w:rsid w:val="00D2309E"/>
    <w:rsid w:val="00D23AD6"/>
    <w:rsid w:val="00D24632"/>
    <w:rsid w:val="00D24C1D"/>
    <w:rsid w:val="00D24F1E"/>
    <w:rsid w:val="00D33004"/>
    <w:rsid w:val="00D33037"/>
    <w:rsid w:val="00D33F2D"/>
    <w:rsid w:val="00D36BC9"/>
    <w:rsid w:val="00D37410"/>
    <w:rsid w:val="00D405D6"/>
    <w:rsid w:val="00D42011"/>
    <w:rsid w:val="00D439A5"/>
    <w:rsid w:val="00D43C12"/>
    <w:rsid w:val="00D44230"/>
    <w:rsid w:val="00D447EE"/>
    <w:rsid w:val="00D51191"/>
    <w:rsid w:val="00D53222"/>
    <w:rsid w:val="00D53EB3"/>
    <w:rsid w:val="00D5668C"/>
    <w:rsid w:val="00D60549"/>
    <w:rsid w:val="00D61BEA"/>
    <w:rsid w:val="00D61C3E"/>
    <w:rsid w:val="00D643BF"/>
    <w:rsid w:val="00D66253"/>
    <w:rsid w:val="00D700BB"/>
    <w:rsid w:val="00D705D7"/>
    <w:rsid w:val="00D92AC5"/>
    <w:rsid w:val="00D9301B"/>
    <w:rsid w:val="00D93EF2"/>
    <w:rsid w:val="00DA1210"/>
    <w:rsid w:val="00DA1B4E"/>
    <w:rsid w:val="00DA2AFA"/>
    <w:rsid w:val="00DA7A2E"/>
    <w:rsid w:val="00DB06D0"/>
    <w:rsid w:val="00DB09DB"/>
    <w:rsid w:val="00DB182A"/>
    <w:rsid w:val="00DB279B"/>
    <w:rsid w:val="00DB2F82"/>
    <w:rsid w:val="00DB4016"/>
    <w:rsid w:val="00DB43D3"/>
    <w:rsid w:val="00DB488C"/>
    <w:rsid w:val="00DB501A"/>
    <w:rsid w:val="00DB6ED7"/>
    <w:rsid w:val="00DC37B4"/>
    <w:rsid w:val="00DC3CCA"/>
    <w:rsid w:val="00DC5718"/>
    <w:rsid w:val="00DC6C10"/>
    <w:rsid w:val="00DD05FD"/>
    <w:rsid w:val="00DD0D34"/>
    <w:rsid w:val="00DD1DDB"/>
    <w:rsid w:val="00DD5111"/>
    <w:rsid w:val="00DD7EFC"/>
    <w:rsid w:val="00DE0C0C"/>
    <w:rsid w:val="00DE3C3F"/>
    <w:rsid w:val="00DE4B07"/>
    <w:rsid w:val="00DE7C97"/>
    <w:rsid w:val="00DF0334"/>
    <w:rsid w:val="00DF0C93"/>
    <w:rsid w:val="00DF3A1E"/>
    <w:rsid w:val="00DF416E"/>
    <w:rsid w:val="00DF430A"/>
    <w:rsid w:val="00DF4905"/>
    <w:rsid w:val="00DF51FC"/>
    <w:rsid w:val="00DF615E"/>
    <w:rsid w:val="00DF6DA0"/>
    <w:rsid w:val="00E004C7"/>
    <w:rsid w:val="00E00D13"/>
    <w:rsid w:val="00E03792"/>
    <w:rsid w:val="00E039E4"/>
    <w:rsid w:val="00E04E02"/>
    <w:rsid w:val="00E11738"/>
    <w:rsid w:val="00E146C7"/>
    <w:rsid w:val="00E16D82"/>
    <w:rsid w:val="00E17A32"/>
    <w:rsid w:val="00E27730"/>
    <w:rsid w:val="00E31441"/>
    <w:rsid w:val="00E316AC"/>
    <w:rsid w:val="00E3290E"/>
    <w:rsid w:val="00E32FA5"/>
    <w:rsid w:val="00E3388C"/>
    <w:rsid w:val="00E373E4"/>
    <w:rsid w:val="00E37C94"/>
    <w:rsid w:val="00E418BC"/>
    <w:rsid w:val="00E43150"/>
    <w:rsid w:val="00E44113"/>
    <w:rsid w:val="00E46B76"/>
    <w:rsid w:val="00E50073"/>
    <w:rsid w:val="00E523F9"/>
    <w:rsid w:val="00E525E4"/>
    <w:rsid w:val="00E54C3D"/>
    <w:rsid w:val="00E60378"/>
    <w:rsid w:val="00E61B6E"/>
    <w:rsid w:val="00E61D72"/>
    <w:rsid w:val="00E61E8D"/>
    <w:rsid w:val="00E653C9"/>
    <w:rsid w:val="00E65457"/>
    <w:rsid w:val="00E7043B"/>
    <w:rsid w:val="00E73283"/>
    <w:rsid w:val="00E737CA"/>
    <w:rsid w:val="00E805A9"/>
    <w:rsid w:val="00E81887"/>
    <w:rsid w:val="00E829A7"/>
    <w:rsid w:val="00E91BC4"/>
    <w:rsid w:val="00E91C81"/>
    <w:rsid w:val="00E922FE"/>
    <w:rsid w:val="00E92F53"/>
    <w:rsid w:val="00E96CA8"/>
    <w:rsid w:val="00EA7A38"/>
    <w:rsid w:val="00EB0994"/>
    <w:rsid w:val="00EB1C5A"/>
    <w:rsid w:val="00EB1CA1"/>
    <w:rsid w:val="00EB1E9E"/>
    <w:rsid w:val="00EB3C46"/>
    <w:rsid w:val="00EB7C71"/>
    <w:rsid w:val="00EC28F1"/>
    <w:rsid w:val="00EC6A8E"/>
    <w:rsid w:val="00ED08E6"/>
    <w:rsid w:val="00ED2FA0"/>
    <w:rsid w:val="00ED34A3"/>
    <w:rsid w:val="00ED65C7"/>
    <w:rsid w:val="00ED6916"/>
    <w:rsid w:val="00EE5278"/>
    <w:rsid w:val="00EE549D"/>
    <w:rsid w:val="00EE79B3"/>
    <w:rsid w:val="00EE7FAB"/>
    <w:rsid w:val="00EF043C"/>
    <w:rsid w:val="00EF121E"/>
    <w:rsid w:val="00EF3617"/>
    <w:rsid w:val="00EF7E27"/>
    <w:rsid w:val="00F001DE"/>
    <w:rsid w:val="00F012DD"/>
    <w:rsid w:val="00F013BA"/>
    <w:rsid w:val="00F01B11"/>
    <w:rsid w:val="00F0785A"/>
    <w:rsid w:val="00F07B79"/>
    <w:rsid w:val="00F10544"/>
    <w:rsid w:val="00F10567"/>
    <w:rsid w:val="00F11E38"/>
    <w:rsid w:val="00F200E3"/>
    <w:rsid w:val="00F206DE"/>
    <w:rsid w:val="00F2684C"/>
    <w:rsid w:val="00F3364D"/>
    <w:rsid w:val="00F338C5"/>
    <w:rsid w:val="00F350AF"/>
    <w:rsid w:val="00F362B8"/>
    <w:rsid w:val="00F36550"/>
    <w:rsid w:val="00F5004F"/>
    <w:rsid w:val="00F544CE"/>
    <w:rsid w:val="00F55101"/>
    <w:rsid w:val="00F55C13"/>
    <w:rsid w:val="00F56BB8"/>
    <w:rsid w:val="00F615C0"/>
    <w:rsid w:val="00F6315C"/>
    <w:rsid w:val="00F66BFD"/>
    <w:rsid w:val="00F674D9"/>
    <w:rsid w:val="00F721F2"/>
    <w:rsid w:val="00F728AA"/>
    <w:rsid w:val="00F75A6A"/>
    <w:rsid w:val="00F777D8"/>
    <w:rsid w:val="00F80214"/>
    <w:rsid w:val="00F80612"/>
    <w:rsid w:val="00F82FDA"/>
    <w:rsid w:val="00F8452E"/>
    <w:rsid w:val="00F8553C"/>
    <w:rsid w:val="00F91FAA"/>
    <w:rsid w:val="00F93333"/>
    <w:rsid w:val="00F94523"/>
    <w:rsid w:val="00F9604F"/>
    <w:rsid w:val="00F96BE7"/>
    <w:rsid w:val="00FA3F07"/>
    <w:rsid w:val="00FA4B27"/>
    <w:rsid w:val="00FA6037"/>
    <w:rsid w:val="00FA6D33"/>
    <w:rsid w:val="00FA7037"/>
    <w:rsid w:val="00FB0632"/>
    <w:rsid w:val="00FB3085"/>
    <w:rsid w:val="00FB5D6A"/>
    <w:rsid w:val="00FB67D6"/>
    <w:rsid w:val="00FC47CA"/>
    <w:rsid w:val="00FC49A1"/>
    <w:rsid w:val="00FC6966"/>
    <w:rsid w:val="00FD57D7"/>
    <w:rsid w:val="00FD5B0D"/>
    <w:rsid w:val="00FE0D57"/>
    <w:rsid w:val="00FE3FA1"/>
    <w:rsid w:val="00FE70A1"/>
    <w:rsid w:val="00FF02A4"/>
    <w:rsid w:val="00FF1135"/>
    <w:rsid w:val="00FF2EC0"/>
    <w:rsid w:val="00FF5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E370E"/>
  <w15:chartTrackingRefBased/>
  <w15:docId w15:val="{B1D4F5AD-11E6-41B7-BD76-945F5397B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31488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D2C0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D2C06"/>
  </w:style>
  <w:style w:type="paragraph" w:styleId="Pidipagina">
    <w:name w:val="footer"/>
    <w:basedOn w:val="Normale"/>
    <w:link w:val="PidipaginaCarattere"/>
    <w:uiPriority w:val="99"/>
    <w:unhideWhenUsed/>
    <w:rsid w:val="008D2C0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D2C06"/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9065AA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9065AA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9065AA"/>
    <w:rPr>
      <w:vertAlign w:val="superscript"/>
    </w:rPr>
  </w:style>
  <w:style w:type="table" w:styleId="Grigliatabella">
    <w:name w:val="Table Grid"/>
    <w:basedOn w:val="Tabellanormale"/>
    <w:uiPriority w:val="39"/>
    <w:rsid w:val="00754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453AE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DB182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B182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B182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B182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B182A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B18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B182A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unhideWhenUsed/>
    <w:rsid w:val="00AC61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Bibliografia">
    <w:name w:val="Bibliography"/>
    <w:basedOn w:val="Normale"/>
    <w:next w:val="Normale"/>
    <w:uiPriority w:val="37"/>
    <w:unhideWhenUsed/>
    <w:rsid w:val="000D249B"/>
    <w:pPr>
      <w:tabs>
        <w:tab w:val="left" w:pos="504"/>
      </w:tabs>
      <w:spacing w:after="0" w:line="240" w:lineRule="auto"/>
      <w:ind w:left="504" w:hanging="504"/>
    </w:pPr>
  </w:style>
  <w:style w:type="paragraph" w:styleId="Revisione">
    <w:name w:val="Revision"/>
    <w:hidden/>
    <w:uiPriority w:val="99"/>
    <w:semiHidden/>
    <w:rsid w:val="009649E3"/>
    <w:pPr>
      <w:spacing w:after="0" w:line="240" w:lineRule="auto"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C520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C520FD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word">
    <w:name w:val="word"/>
    <w:basedOn w:val="Carpredefinitoparagrafo"/>
    <w:rsid w:val="00C520FD"/>
  </w:style>
  <w:style w:type="character" w:customStyle="1" w:styleId="space">
    <w:name w:val="space"/>
    <w:basedOn w:val="Carpredefinitoparagrafo"/>
    <w:rsid w:val="00C520FD"/>
  </w:style>
  <w:style w:type="character" w:customStyle="1" w:styleId="Titolo1Carattere">
    <w:name w:val="Titolo 1 Carattere"/>
    <w:basedOn w:val="Carpredefinitoparagrafo"/>
    <w:link w:val="Titolo1"/>
    <w:uiPriority w:val="9"/>
    <w:rsid w:val="0031488E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itinf">
    <w:name w:val="hit_inf"/>
    <w:basedOn w:val="Carpredefinitoparagrafo"/>
    <w:rsid w:val="003148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5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88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1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30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60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5.emf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78AD7D-249B-4A99-8D8B-D4CC2B0CB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</dc:creator>
  <cp:keywords/>
  <dc:description/>
  <cp:lastModifiedBy>Rosalba Rosato</cp:lastModifiedBy>
  <cp:revision>7</cp:revision>
  <dcterms:created xsi:type="dcterms:W3CDTF">2022-11-10T17:30:00Z</dcterms:created>
  <dcterms:modified xsi:type="dcterms:W3CDTF">2022-12-16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VuIRJo5h"/&gt;&lt;style id="http://www.zotero.org/styles/ieee" locale="en-GB" hasBibliography="1" bibliographyStyleHasBeenSet="1"/&gt;&lt;prefs&gt;&lt;pref name="fieldType" value="Field"/&gt;&lt;/prefs&gt;&lt;/data&gt;</vt:lpwstr>
  </property>
</Properties>
</file>